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ED96D" w14:textId="27BC719A" w:rsidR="007E6718" w:rsidRPr="00ED181A" w:rsidRDefault="00AE3656" w:rsidP="007E671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</w:t>
      </w:r>
      <w:r w:rsidR="00B931A9">
        <w:rPr>
          <w:rFonts w:ascii="Arial" w:hAnsi="Arial" w:cs="Arial"/>
        </w:rPr>
        <w:t>2</w:t>
      </w:r>
      <w:r w:rsidR="007E6718" w:rsidRPr="00ED181A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Urinalysis Parameters in Children</w:t>
      </w:r>
      <w:r w:rsidR="007E67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</w:t>
      </w:r>
      <w:r w:rsidR="007E6718">
        <w:rPr>
          <w:rFonts w:ascii="Arial" w:hAnsi="Arial" w:cs="Arial"/>
        </w:rPr>
        <w:t>Physician Diagnosis of Urinary Tract Infection</w:t>
      </w:r>
      <w:r>
        <w:rPr>
          <w:rFonts w:ascii="Arial" w:hAnsi="Arial" w:cs="Arial"/>
        </w:rPr>
        <w:t xml:space="preserve"> who Present with and without Vomiting</w:t>
      </w:r>
    </w:p>
    <w:p w14:paraId="7817EF61" w14:textId="77777777" w:rsidR="007E6718" w:rsidRPr="00765ACA" w:rsidRDefault="007E6718" w:rsidP="007E6718">
      <w:pPr>
        <w:rPr>
          <w:rFonts w:ascii="Arial" w:hAnsi="Arial" w:cs="Arial"/>
        </w:rPr>
      </w:pPr>
    </w:p>
    <w:tbl>
      <w:tblPr>
        <w:tblStyle w:val="TableGrid"/>
        <w:tblW w:w="9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261"/>
        <w:gridCol w:w="1261"/>
        <w:gridCol w:w="1261"/>
        <w:gridCol w:w="1261"/>
        <w:gridCol w:w="1261"/>
        <w:gridCol w:w="1261"/>
      </w:tblGrid>
      <w:tr w:rsidR="00F3370B" w:rsidRPr="00AA7324" w14:paraId="2E073030" w14:textId="77777777" w:rsidTr="00F3370B">
        <w:trPr>
          <w:trHeight w:val="300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52B3" w14:textId="326A16B1" w:rsidR="00FF73FC" w:rsidRPr="00256F6F" w:rsidRDefault="00FF73FC" w:rsidP="00C4098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C7D9C" w14:textId="2997BF59" w:rsidR="00FF73FC" w:rsidRPr="00E24A89" w:rsidRDefault="00E96BD7" w:rsidP="00C40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A89">
              <w:rPr>
                <w:rFonts w:ascii="Arial" w:hAnsi="Arial" w:cs="Arial"/>
                <w:sz w:val="22"/>
                <w:szCs w:val="22"/>
              </w:rPr>
              <w:t xml:space="preserve">VUR 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BA8AE" w14:textId="68ACA5E0" w:rsidR="00FF73FC" w:rsidRPr="00E24A89" w:rsidRDefault="00E96BD7" w:rsidP="00C40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A89">
              <w:rPr>
                <w:rFonts w:ascii="Arial" w:hAnsi="Arial" w:cs="Arial"/>
                <w:sz w:val="22"/>
                <w:szCs w:val="22"/>
              </w:rPr>
              <w:t xml:space="preserve">NGB with CIC 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C1FA2" w14:textId="18E59647" w:rsidR="00FF73FC" w:rsidRPr="00E24A89" w:rsidRDefault="00E96BD7" w:rsidP="00C40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A89">
              <w:rPr>
                <w:rFonts w:ascii="Arial" w:hAnsi="Arial" w:cs="Arial"/>
                <w:sz w:val="22"/>
                <w:szCs w:val="22"/>
              </w:rPr>
              <w:t xml:space="preserve">NGB without CIC </w:t>
            </w:r>
          </w:p>
        </w:tc>
      </w:tr>
      <w:tr w:rsidR="65AD955E" w14:paraId="578D642C" w14:textId="77777777" w:rsidTr="00F3370B">
        <w:trPr>
          <w:trHeight w:val="300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76094" w14:textId="363FDDDD" w:rsidR="65AD955E" w:rsidRDefault="65AD955E" w:rsidP="65AD955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11BC4B" w14:textId="50315AE5" w:rsidR="65AD955E" w:rsidRDefault="5DEEDE47" w:rsidP="65AD95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68CEEDC4">
              <w:rPr>
                <w:rFonts w:ascii="Arial" w:hAnsi="Arial" w:cs="Arial"/>
                <w:sz w:val="22"/>
                <w:szCs w:val="22"/>
              </w:rPr>
              <w:t>Vomiting</w:t>
            </w:r>
            <w:r w:rsidR="2563331E" w:rsidRPr="6480417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563331E" w:rsidRPr="05E32209">
              <w:rPr>
                <w:rFonts w:ascii="Arial" w:hAnsi="Arial" w:cs="Arial"/>
                <w:sz w:val="22"/>
                <w:szCs w:val="22"/>
              </w:rPr>
              <w:t>(</w:t>
            </w:r>
            <w:r w:rsidR="2563331E" w:rsidRPr="12EDAFEB">
              <w:rPr>
                <w:rFonts w:ascii="Arial" w:hAnsi="Arial" w:cs="Arial"/>
                <w:sz w:val="22"/>
                <w:szCs w:val="22"/>
              </w:rPr>
              <w:t>n=</w:t>
            </w:r>
            <w:r w:rsidR="2563331E" w:rsidRPr="0412740D">
              <w:rPr>
                <w:rFonts w:ascii="Arial" w:hAnsi="Arial" w:cs="Arial"/>
                <w:sz w:val="22"/>
                <w:szCs w:val="22"/>
              </w:rPr>
              <w:t>38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25E17" w14:textId="71A5EA64" w:rsidR="65AD955E" w:rsidRDefault="7ED60A6D" w:rsidP="65AD95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E239301">
              <w:rPr>
                <w:rFonts w:ascii="Arial" w:hAnsi="Arial" w:cs="Arial"/>
                <w:sz w:val="22"/>
                <w:szCs w:val="22"/>
              </w:rPr>
              <w:t>No Vomiting</w:t>
            </w:r>
            <w:r w:rsidR="71656206" w:rsidRPr="6D5261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71656206" w:rsidRPr="03603A45">
              <w:rPr>
                <w:rFonts w:ascii="Arial" w:hAnsi="Arial" w:cs="Arial"/>
                <w:sz w:val="22"/>
                <w:szCs w:val="22"/>
              </w:rPr>
              <w:t>(n=4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ADAFF" w14:textId="48A3AAC0" w:rsidR="65AD955E" w:rsidRDefault="5DEEDE47" w:rsidP="65AD95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68CEEDC4">
              <w:rPr>
                <w:rFonts w:ascii="Arial" w:hAnsi="Arial" w:cs="Arial"/>
                <w:sz w:val="22"/>
                <w:szCs w:val="22"/>
              </w:rPr>
              <w:t>Vomiting</w:t>
            </w:r>
            <w:r w:rsidR="25EC2097" w:rsidRPr="0412740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5EC2097" w:rsidRPr="0F33B9FD">
              <w:rPr>
                <w:rFonts w:ascii="Arial" w:hAnsi="Arial" w:cs="Arial"/>
                <w:sz w:val="22"/>
                <w:szCs w:val="22"/>
              </w:rPr>
              <w:t>(n=58</w:t>
            </w:r>
            <w:r w:rsidR="25EC2097" w:rsidRPr="2573A75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73B07" w14:textId="28AD4A64" w:rsidR="65AD955E" w:rsidRDefault="7E9645E2" w:rsidP="65AD95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49CF9181">
              <w:rPr>
                <w:rFonts w:ascii="Arial" w:hAnsi="Arial" w:cs="Arial"/>
                <w:sz w:val="22"/>
                <w:szCs w:val="22"/>
              </w:rPr>
              <w:t>No Vomiting</w:t>
            </w:r>
            <w:r w:rsidR="2AFA4C87" w:rsidRPr="099E19E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AFA4C87" w:rsidRPr="3C90EFAC">
              <w:rPr>
                <w:rFonts w:ascii="Arial" w:hAnsi="Arial" w:cs="Arial"/>
                <w:sz w:val="22"/>
                <w:szCs w:val="22"/>
              </w:rPr>
              <w:t>(n</w:t>
            </w:r>
            <w:r w:rsidR="2AFA4C87" w:rsidRPr="323B326B">
              <w:rPr>
                <w:rFonts w:ascii="Arial" w:hAnsi="Arial" w:cs="Arial"/>
                <w:sz w:val="22"/>
                <w:szCs w:val="22"/>
              </w:rPr>
              <w:t>=</w:t>
            </w:r>
            <w:r w:rsidR="2AFA4C87" w:rsidRPr="3C90EFAC">
              <w:rPr>
                <w:rFonts w:ascii="Arial" w:hAnsi="Arial" w:cs="Arial"/>
                <w:sz w:val="22"/>
                <w:szCs w:val="22"/>
              </w:rPr>
              <w:t>85</w:t>
            </w:r>
            <w:r w:rsidR="2AFA4C87" w:rsidRPr="28DA63C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1EED29" w14:textId="2B14FE3C" w:rsidR="65AD955E" w:rsidRDefault="5DEEDE47" w:rsidP="65AD95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E450DEB">
              <w:rPr>
                <w:rFonts w:ascii="Arial" w:hAnsi="Arial" w:cs="Arial"/>
                <w:sz w:val="22"/>
                <w:szCs w:val="22"/>
              </w:rPr>
              <w:t>Vomiting</w:t>
            </w:r>
            <w:r w:rsidR="1F02AFE8" w:rsidRPr="2573A75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1F02AFE8" w:rsidRPr="31B558C3">
              <w:rPr>
                <w:rFonts w:ascii="Arial" w:hAnsi="Arial" w:cs="Arial"/>
                <w:sz w:val="22"/>
                <w:szCs w:val="22"/>
              </w:rPr>
              <w:t>(n=25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1CDB7" w14:textId="71000EF9" w:rsidR="65AD955E" w:rsidRDefault="3541AB8A" w:rsidP="65AD95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6098565A">
              <w:rPr>
                <w:rFonts w:ascii="Arial" w:hAnsi="Arial" w:cs="Arial"/>
                <w:sz w:val="22"/>
                <w:szCs w:val="22"/>
              </w:rPr>
              <w:t>No Vomiting</w:t>
            </w:r>
            <w:r w:rsidR="120D5D0A" w:rsidRPr="14967CA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120D5D0A" w:rsidRPr="2F17359D">
              <w:rPr>
                <w:rFonts w:ascii="Arial" w:hAnsi="Arial" w:cs="Arial"/>
                <w:sz w:val="22"/>
                <w:szCs w:val="22"/>
              </w:rPr>
              <w:t>(n=16)</w:t>
            </w:r>
          </w:p>
        </w:tc>
      </w:tr>
      <w:tr w:rsidR="00F3370B" w:rsidRPr="00AD5A47" w14:paraId="17B8FC2F" w14:textId="77777777" w:rsidTr="00F3370B">
        <w:trPr>
          <w:trHeight w:val="506"/>
        </w:trPr>
        <w:tc>
          <w:tcPr>
            <w:tcW w:w="16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D2D94E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 xml:space="preserve">LE none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E74C38" w14:textId="63658CB5" w:rsidR="00FF73FC" w:rsidRPr="00256F6F" w:rsidRDefault="00455595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1CE63CE3" w:rsidRPr="550A959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1CE63CE3" w:rsidRPr="3100F274">
              <w:rPr>
                <w:rFonts w:ascii="Arial" w:hAnsi="Arial" w:cs="Arial"/>
                <w:sz w:val="22"/>
                <w:szCs w:val="22"/>
              </w:rPr>
              <w:t>(5.3)</w:t>
            </w:r>
          </w:p>
        </w:tc>
        <w:tc>
          <w:tcPr>
            <w:tcW w:w="12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062B99" w14:textId="025B7306" w:rsidR="00CB0CEF" w:rsidRDefault="3023983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2927BB2">
              <w:rPr>
                <w:rFonts w:ascii="Arial" w:hAnsi="Arial" w:cs="Arial"/>
                <w:sz w:val="22"/>
                <w:szCs w:val="22"/>
              </w:rPr>
              <w:t>5</w:t>
            </w:r>
            <w:r w:rsidR="43D51043" w:rsidRPr="6A3BDA6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43D51043" w:rsidRPr="1B108BF2">
              <w:rPr>
                <w:rFonts w:ascii="Arial" w:hAnsi="Arial" w:cs="Arial"/>
                <w:sz w:val="22"/>
                <w:szCs w:val="22"/>
              </w:rPr>
              <w:t>(</w:t>
            </w:r>
            <w:r w:rsidR="43D51043" w:rsidRPr="49AFF0FB">
              <w:rPr>
                <w:rFonts w:ascii="Arial" w:hAnsi="Arial" w:cs="Arial"/>
                <w:sz w:val="22"/>
                <w:szCs w:val="22"/>
              </w:rPr>
              <w:t>12</w:t>
            </w:r>
            <w:r w:rsidR="43D51043" w:rsidRPr="50D58E26">
              <w:rPr>
                <w:rFonts w:ascii="Arial" w:hAnsi="Arial" w:cs="Arial"/>
                <w:sz w:val="22"/>
                <w:szCs w:val="22"/>
              </w:rPr>
              <w:t>.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63D3BC" w14:textId="33B5525A" w:rsidR="00FF73FC" w:rsidRPr="00256F6F" w:rsidRDefault="00455595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176A91E0" w:rsidRPr="432EAC4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176A91E0" w:rsidRPr="65F88F6A">
              <w:rPr>
                <w:rFonts w:ascii="Arial" w:hAnsi="Arial" w:cs="Arial"/>
                <w:sz w:val="22"/>
                <w:szCs w:val="22"/>
              </w:rPr>
              <w:t>(6.9)</w:t>
            </w:r>
          </w:p>
        </w:tc>
        <w:tc>
          <w:tcPr>
            <w:tcW w:w="12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F38524" w14:textId="4318440C" w:rsidR="660E748E" w:rsidRDefault="696E2A15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AB0E99F">
              <w:rPr>
                <w:rFonts w:ascii="Arial" w:hAnsi="Arial" w:cs="Arial"/>
                <w:sz w:val="22"/>
                <w:szCs w:val="22"/>
              </w:rPr>
              <w:t>6</w:t>
            </w:r>
            <w:r w:rsidR="030203F1" w:rsidRPr="1FC1283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30203F1" w:rsidRPr="20106A6E">
              <w:rPr>
                <w:rFonts w:ascii="Arial" w:hAnsi="Arial" w:cs="Arial"/>
                <w:sz w:val="22"/>
                <w:szCs w:val="22"/>
              </w:rPr>
              <w:t>(7.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D8EDC9" w14:textId="434DFB98" w:rsidR="00FF73FC" w:rsidRPr="00256F6F" w:rsidRDefault="00455595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56E9913" w:rsidRPr="34DD858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56E9913" w:rsidRPr="0437B0B8">
              <w:rPr>
                <w:rFonts w:ascii="Arial" w:hAnsi="Arial" w:cs="Arial"/>
                <w:sz w:val="22"/>
                <w:szCs w:val="22"/>
              </w:rPr>
              <w:t>(4.0</w:t>
            </w:r>
            <w:r w:rsidR="056E9913" w:rsidRPr="4F8EB4C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D1AA512" w14:textId="65393D8E" w:rsidR="4D5000CC" w:rsidRDefault="0E14B8D2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1E74AFD2">
              <w:rPr>
                <w:rFonts w:ascii="Arial" w:hAnsi="Arial" w:cs="Arial"/>
                <w:sz w:val="22"/>
                <w:szCs w:val="22"/>
              </w:rPr>
              <w:t>5</w:t>
            </w:r>
            <w:r w:rsidR="0038B685" w:rsidRPr="6884305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8B685" w:rsidRPr="7AB977E7">
              <w:rPr>
                <w:rFonts w:ascii="Arial" w:hAnsi="Arial" w:cs="Arial"/>
                <w:sz w:val="22"/>
                <w:szCs w:val="22"/>
              </w:rPr>
              <w:t>(</w:t>
            </w:r>
            <w:r w:rsidR="0038B685" w:rsidRPr="2EC2E383">
              <w:rPr>
                <w:rFonts w:ascii="Arial" w:hAnsi="Arial" w:cs="Arial"/>
                <w:sz w:val="22"/>
                <w:szCs w:val="22"/>
              </w:rPr>
              <w:t>31</w:t>
            </w:r>
            <w:r w:rsidR="0038B685" w:rsidRPr="422E20E5">
              <w:rPr>
                <w:rFonts w:ascii="Arial" w:hAnsi="Arial" w:cs="Arial"/>
                <w:sz w:val="22"/>
                <w:szCs w:val="22"/>
              </w:rPr>
              <w:t>.3)</w:t>
            </w:r>
          </w:p>
        </w:tc>
      </w:tr>
      <w:tr w:rsidR="00F3370B" w:rsidRPr="00D24F89" w14:paraId="30B17CE0" w14:textId="77777777" w:rsidTr="00F3370B">
        <w:trPr>
          <w:trHeight w:val="506"/>
        </w:trPr>
        <w:tc>
          <w:tcPr>
            <w:tcW w:w="1692" w:type="dxa"/>
            <w:tcBorders>
              <w:right w:val="single" w:sz="4" w:space="0" w:color="auto"/>
            </w:tcBorders>
            <w:vAlign w:val="center"/>
          </w:tcPr>
          <w:p w14:paraId="2EAF4515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 xml:space="preserve">LE trace 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14F9FE57" w14:textId="393EB878" w:rsidR="00FF73FC" w:rsidRPr="00256F6F" w:rsidRDefault="0063527C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7514109B" w:rsidRPr="3100F27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7514109B" w:rsidRPr="69C17BFE">
              <w:rPr>
                <w:rFonts w:ascii="Arial" w:hAnsi="Arial" w:cs="Arial"/>
                <w:sz w:val="22"/>
                <w:szCs w:val="22"/>
              </w:rPr>
              <w:t>(5.3</w:t>
            </w:r>
            <w:r w:rsidR="7514109B" w:rsidRPr="5375629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2B3772A5" w14:textId="58D4F964" w:rsidR="00CB0CEF" w:rsidRDefault="2D7919D7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B423FF2">
              <w:rPr>
                <w:rFonts w:ascii="Arial" w:hAnsi="Arial" w:cs="Arial"/>
                <w:sz w:val="22"/>
                <w:szCs w:val="22"/>
              </w:rPr>
              <w:t>5</w:t>
            </w:r>
            <w:r w:rsidR="0D4BF53F" w:rsidRPr="5C107E5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D4BF53F" w:rsidRPr="73685D3C">
              <w:rPr>
                <w:rFonts w:ascii="Arial" w:hAnsi="Arial" w:cs="Arial"/>
                <w:sz w:val="22"/>
                <w:szCs w:val="22"/>
              </w:rPr>
              <w:t>(12</w:t>
            </w:r>
            <w:r w:rsidR="0D4BF53F" w:rsidRPr="75179CA7">
              <w:rPr>
                <w:rFonts w:ascii="Arial" w:hAnsi="Arial" w:cs="Arial"/>
                <w:sz w:val="22"/>
                <w:szCs w:val="22"/>
              </w:rPr>
              <w:t>.2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559EFC90" w14:textId="5E273A6D" w:rsidR="00FF73FC" w:rsidRPr="00256F6F" w:rsidRDefault="0063527C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36893F53" w:rsidRPr="2F015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36893F53" w:rsidRPr="3B7918E7">
              <w:rPr>
                <w:rFonts w:ascii="Arial" w:hAnsi="Arial" w:cs="Arial"/>
                <w:sz w:val="22"/>
                <w:szCs w:val="22"/>
              </w:rPr>
              <w:t>(3</w:t>
            </w:r>
            <w:r w:rsidR="36893F53" w:rsidRPr="2950B1F3">
              <w:rPr>
                <w:rFonts w:ascii="Arial" w:hAnsi="Arial" w:cs="Arial"/>
                <w:sz w:val="22"/>
                <w:szCs w:val="22"/>
              </w:rPr>
              <w:t>.4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67E2FB86" w14:textId="7239156E" w:rsidR="660E748E" w:rsidRDefault="698F3258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AC3633B">
              <w:rPr>
                <w:rFonts w:ascii="Arial" w:hAnsi="Arial" w:cs="Arial"/>
                <w:sz w:val="22"/>
                <w:szCs w:val="22"/>
              </w:rPr>
              <w:t>10</w:t>
            </w:r>
            <w:r w:rsidR="52F31D49" w:rsidRPr="18AFCE9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52F31D49" w:rsidRPr="0B0F3E81">
              <w:rPr>
                <w:rFonts w:ascii="Arial" w:hAnsi="Arial" w:cs="Arial"/>
                <w:sz w:val="22"/>
                <w:szCs w:val="22"/>
              </w:rPr>
              <w:t>11.</w:t>
            </w:r>
            <w:r w:rsidR="52F31D49" w:rsidRPr="776E78AC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1E16F82E" w14:textId="4A566CD6" w:rsidR="00FF73FC" w:rsidRPr="00256F6F" w:rsidRDefault="0063527C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36FAEF83">
              <w:rPr>
                <w:rFonts w:ascii="Arial" w:hAnsi="Arial" w:cs="Arial"/>
                <w:sz w:val="22"/>
                <w:szCs w:val="22"/>
              </w:rPr>
              <w:t>3</w:t>
            </w:r>
            <w:r w:rsidR="6DEC4306" w:rsidRPr="36FAEF8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6DEC4306" w:rsidRPr="317743A8">
              <w:rPr>
                <w:rFonts w:ascii="Arial" w:hAnsi="Arial" w:cs="Arial"/>
                <w:sz w:val="22"/>
                <w:szCs w:val="22"/>
              </w:rPr>
              <w:t>12</w:t>
            </w:r>
            <w:r w:rsidR="6DEC4306" w:rsidRPr="36FAEF83">
              <w:rPr>
                <w:rFonts w:ascii="Arial" w:hAnsi="Arial" w:cs="Arial"/>
                <w:sz w:val="22"/>
                <w:szCs w:val="22"/>
              </w:rPr>
              <w:t>.</w:t>
            </w:r>
            <w:r w:rsidR="6DEC4306" w:rsidRPr="7B8415F5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261" w:type="dxa"/>
            <w:vAlign w:val="center"/>
          </w:tcPr>
          <w:p w14:paraId="36FF35CE" w14:textId="0174534D" w:rsidR="4D5000CC" w:rsidRDefault="273E8B98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153CD74">
              <w:rPr>
                <w:rFonts w:ascii="Arial" w:hAnsi="Arial" w:cs="Arial"/>
                <w:sz w:val="22"/>
                <w:szCs w:val="22"/>
              </w:rPr>
              <w:t>1</w:t>
            </w:r>
            <w:r w:rsidR="2E8B94D5" w:rsidRPr="2EC2E38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E8B94D5" w:rsidRPr="018AE83E">
              <w:rPr>
                <w:rFonts w:ascii="Arial" w:hAnsi="Arial" w:cs="Arial"/>
                <w:sz w:val="22"/>
                <w:szCs w:val="22"/>
              </w:rPr>
              <w:t>(</w:t>
            </w:r>
            <w:r w:rsidR="2E8B94D5" w:rsidRPr="0AD75A3C">
              <w:rPr>
                <w:rFonts w:ascii="Arial" w:hAnsi="Arial" w:cs="Arial"/>
                <w:sz w:val="22"/>
                <w:szCs w:val="22"/>
              </w:rPr>
              <w:t>6.3)</w:t>
            </w:r>
          </w:p>
        </w:tc>
      </w:tr>
      <w:tr w:rsidR="00F3370B" w:rsidRPr="00D24F89" w14:paraId="571B24D1" w14:textId="77777777" w:rsidTr="00F3370B">
        <w:trPr>
          <w:trHeight w:val="506"/>
        </w:trPr>
        <w:tc>
          <w:tcPr>
            <w:tcW w:w="1692" w:type="dxa"/>
            <w:tcBorders>
              <w:right w:val="single" w:sz="4" w:space="0" w:color="auto"/>
            </w:tcBorders>
            <w:vAlign w:val="center"/>
          </w:tcPr>
          <w:p w14:paraId="2410715F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>LE small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25DA14BE" w14:textId="52967C25" w:rsidR="00FF73FC" w:rsidRPr="00256F6F" w:rsidRDefault="004E6A50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6EE905EC" w:rsidRPr="6AE978D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EE905EC" w:rsidRPr="52FDD8B4">
              <w:rPr>
                <w:rFonts w:ascii="Arial" w:hAnsi="Arial" w:cs="Arial"/>
                <w:sz w:val="22"/>
                <w:szCs w:val="22"/>
              </w:rPr>
              <w:t>(10.</w:t>
            </w:r>
            <w:r w:rsidR="6EE905EC" w:rsidRPr="64FE0569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68128478" w14:textId="52A679F0" w:rsidR="00CB0CEF" w:rsidRDefault="37BAABB3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7F4B08B2">
              <w:rPr>
                <w:rFonts w:ascii="Arial" w:hAnsi="Arial" w:cs="Arial"/>
                <w:sz w:val="22"/>
                <w:szCs w:val="22"/>
              </w:rPr>
              <w:t>9</w:t>
            </w:r>
            <w:r w:rsidR="6A766FA9" w:rsidRPr="536224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A766FA9" w:rsidRPr="5A15E7C6">
              <w:rPr>
                <w:rFonts w:ascii="Arial" w:hAnsi="Arial" w:cs="Arial"/>
                <w:sz w:val="22"/>
                <w:szCs w:val="22"/>
              </w:rPr>
              <w:t>(22.0</w:t>
            </w:r>
            <w:r w:rsidR="6A766FA9" w:rsidRPr="1C5E488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3A5A7E96" w14:textId="169637CB" w:rsidR="00FF73FC" w:rsidRPr="00256F6F" w:rsidRDefault="004E6A50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3298BA80" w:rsidRPr="4B3E9B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3298BA80" w:rsidRPr="33A30F23">
              <w:rPr>
                <w:rFonts w:ascii="Arial" w:hAnsi="Arial" w:cs="Arial"/>
                <w:sz w:val="22"/>
                <w:szCs w:val="22"/>
              </w:rPr>
              <w:t>(19.</w:t>
            </w:r>
            <w:r w:rsidR="3298BA80" w:rsidRPr="3497E3FD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0207846D" w14:textId="44D63FA9" w:rsidR="660E748E" w:rsidRDefault="06DF1EC8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49EF8E49">
              <w:rPr>
                <w:rFonts w:ascii="Arial" w:hAnsi="Arial" w:cs="Arial"/>
                <w:sz w:val="22"/>
                <w:szCs w:val="22"/>
              </w:rPr>
              <w:t>14</w:t>
            </w:r>
            <w:r w:rsidR="64EB4DE3" w:rsidRPr="2397CAD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4EB4DE3" w:rsidRPr="09878141">
              <w:rPr>
                <w:rFonts w:ascii="Arial" w:hAnsi="Arial" w:cs="Arial"/>
                <w:sz w:val="22"/>
                <w:szCs w:val="22"/>
              </w:rPr>
              <w:t>(16.5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054F1127" w14:textId="08C522A0" w:rsidR="00FF73FC" w:rsidRPr="00256F6F" w:rsidRDefault="004E6A50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36B1413E" w:rsidRPr="314196A5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36B1413E" w:rsidRPr="3EFA1749">
              <w:rPr>
                <w:rFonts w:ascii="Arial" w:hAnsi="Arial" w:cs="Arial"/>
                <w:sz w:val="22"/>
                <w:szCs w:val="22"/>
              </w:rPr>
              <w:t>.0)</w:t>
            </w:r>
          </w:p>
        </w:tc>
        <w:tc>
          <w:tcPr>
            <w:tcW w:w="1261" w:type="dxa"/>
            <w:vAlign w:val="center"/>
          </w:tcPr>
          <w:p w14:paraId="7E3D2A97" w14:textId="20B278B7" w:rsidR="4D5000CC" w:rsidRDefault="7F2BC1D4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49EF8E49">
              <w:rPr>
                <w:rFonts w:ascii="Arial" w:hAnsi="Arial" w:cs="Arial"/>
                <w:sz w:val="22"/>
                <w:szCs w:val="22"/>
              </w:rPr>
              <w:t>1</w:t>
            </w:r>
            <w:r w:rsidR="5F12B95F" w:rsidRPr="3048A01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5F12B95F" w:rsidRPr="289B96CE">
              <w:rPr>
                <w:rFonts w:ascii="Arial" w:hAnsi="Arial" w:cs="Arial"/>
                <w:sz w:val="22"/>
                <w:szCs w:val="22"/>
              </w:rPr>
              <w:t>(6.3)</w:t>
            </w:r>
          </w:p>
        </w:tc>
      </w:tr>
      <w:tr w:rsidR="00F3370B" w:rsidRPr="00D8146D" w14:paraId="6B95E586" w14:textId="77777777" w:rsidTr="00F3370B">
        <w:trPr>
          <w:trHeight w:val="506"/>
        </w:trPr>
        <w:tc>
          <w:tcPr>
            <w:tcW w:w="1692" w:type="dxa"/>
            <w:tcBorders>
              <w:right w:val="single" w:sz="4" w:space="0" w:color="auto"/>
            </w:tcBorders>
            <w:vAlign w:val="center"/>
          </w:tcPr>
          <w:p w14:paraId="47605438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>LE moderate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558BD091" w14:textId="3E93D114" w:rsidR="00FF73FC" w:rsidRPr="00256F6F" w:rsidRDefault="001B7F9B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7268B90D" w:rsidRPr="3A5A5A1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7268B90D" w:rsidRPr="1009D199">
              <w:rPr>
                <w:rFonts w:ascii="Arial" w:hAnsi="Arial" w:cs="Arial"/>
                <w:sz w:val="22"/>
                <w:szCs w:val="22"/>
              </w:rPr>
              <w:t>(18.</w:t>
            </w:r>
            <w:r w:rsidR="7268B90D" w:rsidRPr="57D5073A">
              <w:rPr>
                <w:rFonts w:ascii="Arial" w:hAnsi="Arial" w:cs="Arial"/>
                <w:sz w:val="22"/>
                <w:szCs w:val="22"/>
              </w:rPr>
              <w:t>4</w:t>
            </w:r>
            <w:r w:rsidR="7268B90D" w:rsidRPr="6057D4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31D1028D" w14:textId="608BDA0F" w:rsidR="00CB0CEF" w:rsidRDefault="083CD70F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40BFA826">
              <w:rPr>
                <w:rFonts w:ascii="Arial" w:hAnsi="Arial" w:cs="Arial"/>
                <w:sz w:val="22"/>
                <w:szCs w:val="22"/>
              </w:rPr>
              <w:t>9</w:t>
            </w:r>
            <w:r w:rsidR="51E71924" w:rsidRPr="1C5E488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51E71924" w:rsidRPr="0517CAA2">
              <w:rPr>
                <w:rFonts w:ascii="Arial" w:hAnsi="Arial" w:cs="Arial"/>
                <w:sz w:val="22"/>
                <w:szCs w:val="22"/>
              </w:rPr>
              <w:t>22.0</w:t>
            </w:r>
            <w:r w:rsidR="51E71924" w:rsidRPr="011A860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6FCD3DEA" w14:textId="50FB98C3" w:rsidR="00FF73FC" w:rsidRPr="00256F6F" w:rsidRDefault="001B7F9B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54766229" w:rsidRPr="34E6234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54766229" w:rsidRPr="183620B7">
              <w:rPr>
                <w:rFonts w:ascii="Arial" w:hAnsi="Arial" w:cs="Arial"/>
                <w:sz w:val="22"/>
                <w:szCs w:val="22"/>
              </w:rPr>
              <w:t>(29.3</w:t>
            </w:r>
            <w:r w:rsidR="54766229" w:rsidRPr="1CBB732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0EEC7F96" w14:textId="283E5332" w:rsidR="660E748E" w:rsidRDefault="4CBE7EAB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1DD6F9C3">
              <w:rPr>
                <w:rFonts w:ascii="Arial" w:hAnsi="Arial" w:cs="Arial"/>
                <w:sz w:val="22"/>
                <w:szCs w:val="22"/>
              </w:rPr>
              <w:t>21</w:t>
            </w:r>
            <w:r w:rsidR="2590A03C" w:rsidRPr="37FD400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590A03C" w:rsidRPr="7D15FDD9">
              <w:rPr>
                <w:rFonts w:ascii="Arial" w:hAnsi="Arial" w:cs="Arial"/>
                <w:sz w:val="22"/>
                <w:szCs w:val="22"/>
              </w:rPr>
              <w:t>(24.7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0D8798BA" w14:textId="7D4FDE0C" w:rsidR="00FF73FC" w:rsidRPr="00256F6F" w:rsidRDefault="001B7F9B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5221689A" w:rsidRPr="172BE24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5221689A" w:rsidRPr="701E5C13">
              <w:rPr>
                <w:rFonts w:ascii="Arial" w:hAnsi="Arial" w:cs="Arial"/>
                <w:sz w:val="22"/>
                <w:szCs w:val="22"/>
              </w:rPr>
              <w:t>(</w:t>
            </w:r>
            <w:r w:rsidR="5221689A" w:rsidRPr="57379A31">
              <w:rPr>
                <w:rFonts w:ascii="Arial" w:hAnsi="Arial" w:cs="Arial"/>
                <w:sz w:val="22"/>
                <w:szCs w:val="22"/>
              </w:rPr>
              <w:t>28.0</w:t>
            </w:r>
            <w:r w:rsidR="5221689A" w:rsidRPr="0B7A091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vAlign w:val="center"/>
          </w:tcPr>
          <w:p w14:paraId="52BF9C24" w14:textId="378B4DF9" w:rsidR="4D5000CC" w:rsidRDefault="5825FDB5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1DD6F9C3">
              <w:rPr>
                <w:rFonts w:ascii="Arial" w:hAnsi="Arial" w:cs="Arial"/>
                <w:sz w:val="22"/>
                <w:szCs w:val="22"/>
              </w:rPr>
              <w:t>5</w:t>
            </w:r>
            <w:r w:rsidR="2F14EEF7" w:rsidRPr="7C7A116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F14EEF7" w:rsidRPr="310FAA5E">
              <w:rPr>
                <w:rFonts w:ascii="Arial" w:hAnsi="Arial" w:cs="Arial"/>
                <w:sz w:val="22"/>
                <w:szCs w:val="22"/>
              </w:rPr>
              <w:t>(31.3</w:t>
            </w:r>
            <w:r w:rsidR="2F14EEF7" w:rsidRPr="03E5F1A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370B" w:rsidRPr="00D8146D" w14:paraId="567791F6" w14:textId="77777777" w:rsidTr="00526511">
        <w:trPr>
          <w:trHeight w:val="506"/>
        </w:trPr>
        <w:tc>
          <w:tcPr>
            <w:tcW w:w="1692" w:type="dxa"/>
            <w:tcBorders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09326C9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>LE large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5843D671" w14:textId="282BF8D9" w:rsidR="00FF73FC" w:rsidRPr="00256F6F" w:rsidRDefault="0070575E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1E6BCB0E" w:rsidRPr="3AF9275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1E6BCB0E" w:rsidRPr="3A5DD773">
              <w:rPr>
                <w:rFonts w:ascii="Arial" w:hAnsi="Arial" w:cs="Arial"/>
                <w:sz w:val="22"/>
                <w:szCs w:val="22"/>
              </w:rPr>
              <w:t>(50.</w:t>
            </w:r>
            <w:r w:rsidR="1E6BCB0E" w:rsidRPr="4E093B08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261" w:type="dxa"/>
            <w:tcBorders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3707D25" w14:textId="791BB052" w:rsidR="00CB0CEF" w:rsidRDefault="0812D5F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F320FDB">
              <w:rPr>
                <w:rFonts w:ascii="Arial" w:hAnsi="Arial" w:cs="Arial"/>
                <w:sz w:val="22"/>
                <w:szCs w:val="22"/>
              </w:rPr>
              <w:t>13</w:t>
            </w:r>
            <w:r w:rsidR="2AC51380" w:rsidRPr="6D5464C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AC51380" w:rsidRPr="12BFA2DE">
              <w:rPr>
                <w:rFonts w:ascii="Arial" w:hAnsi="Arial" w:cs="Arial"/>
                <w:sz w:val="22"/>
                <w:szCs w:val="22"/>
              </w:rPr>
              <w:t>(31.7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3D869CC5" w14:textId="62A3659C" w:rsidR="00FF73FC" w:rsidRPr="00256F6F" w:rsidRDefault="0070575E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21778C9D" w:rsidRPr="0E7DDFB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1778C9D" w:rsidRPr="121746C6">
              <w:rPr>
                <w:rFonts w:ascii="Arial" w:hAnsi="Arial" w:cs="Arial"/>
                <w:sz w:val="22"/>
                <w:szCs w:val="22"/>
              </w:rPr>
              <w:t>(41.4)</w:t>
            </w:r>
          </w:p>
        </w:tc>
        <w:tc>
          <w:tcPr>
            <w:tcW w:w="1261" w:type="dxa"/>
            <w:tcBorders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0F1AD8C" w14:textId="2380D74D" w:rsidR="660E748E" w:rsidRDefault="44A71252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A24538E">
              <w:rPr>
                <w:rFonts w:ascii="Arial" w:hAnsi="Arial" w:cs="Arial"/>
                <w:sz w:val="22"/>
                <w:szCs w:val="22"/>
              </w:rPr>
              <w:t>34</w:t>
            </w:r>
            <w:r w:rsidR="64E6B3D3" w:rsidRPr="2916087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4E6B3D3" w:rsidRPr="67E15116">
              <w:rPr>
                <w:rFonts w:ascii="Arial" w:hAnsi="Arial" w:cs="Arial"/>
                <w:sz w:val="22"/>
                <w:szCs w:val="22"/>
              </w:rPr>
              <w:t>(40.0</w:t>
            </w:r>
            <w:r w:rsidR="64E6B3D3" w:rsidRPr="07DDF17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0B729D54" w14:textId="600B10B2" w:rsidR="00FF73FC" w:rsidRPr="00256F6F" w:rsidRDefault="0070575E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4BC66F6E" w:rsidRPr="68B301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4BC66F6E" w:rsidRPr="4F8813DF">
              <w:rPr>
                <w:rFonts w:ascii="Arial" w:hAnsi="Arial" w:cs="Arial"/>
                <w:sz w:val="22"/>
                <w:szCs w:val="22"/>
              </w:rPr>
              <w:t>(44.0)</w:t>
            </w:r>
          </w:p>
        </w:tc>
        <w:tc>
          <w:tcPr>
            <w:tcW w:w="1261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6A610AB" w14:textId="70CE46DC" w:rsidR="4D5000CC" w:rsidRDefault="22C7727E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C524143">
              <w:rPr>
                <w:rFonts w:ascii="Arial" w:hAnsi="Arial" w:cs="Arial"/>
                <w:sz w:val="22"/>
                <w:szCs w:val="22"/>
              </w:rPr>
              <w:t>4</w:t>
            </w:r>
            <w:r w:rsidR="5B1E7FE7" w:rsidRPr="2FE6CA3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5B1E7FE7" w:rsidRPr="76D70C19">
              <w:rPr>
                <w:rFonts w:ascii="Arial" w:hAnsi="Arial" w:cs="Arial"/>
                <w:sz w:val="22"/>
                <w:szCs w:val="22"/>
              </w:rPr>
              <w:t>(25</w:t>
            </w:r>
            <w:r w:rsidR="5B1E7FE7" w:rsidRPr="6DFF91B8">
              <w:rPr>
                <w:rFonts w:ascii="Arial" w:hAnsi="Arial" w:cs="Arial"/>
                <w:sz w:val="22"/>
                <w:szCs w:val="22"/>
              </w:rPr>
              <w:t>.0)</w:t>
            </w:r>
          </w:p>
        </w:tc>
      </w:tr>
      <w:tr w:rsidR="00F3370B" w:rsidRPr="0023071C" w14:paraId="041BAF07" w14:textId="77777777" w:rsidTr="00526511">
        <w:trPr>
          <w:trHeight w:val="506"/>
        </w:trPr>
        <w:tc>
          <w:tcPr>
            <w:tcW w:w="16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4277956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>Positive Nitrites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3966B275" w14:textId="558FBC4B" w:rsidR="00FF73FC" w:rsidRPr="00256F6F" w:rsidRDefault="00A4771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2FF22B87" w:rsidRPr="504C5B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FF22B87" w:rsidRPr="3F459693">
              <w:rPr>
                <w:rFonts w:ascii="Arial" w:hAnsi="Arial" w:cs="Arial"/>
                <w:sz w:val="22"/>
                <w:szCs w:val="22"/>
              </w:rPr>
              <w:t>(</w:t>
            </w:r>
            <w:r w:rsidR="2FF22B87" w:rsidRPr="1806A518">
              <w:rPr>
                <w:rFonts w:ascii="Arial" w:hAnsi="Arial" w:cs="Arial"/>
                <w:sz w:val="22"/>
                <w:szCs w:val="22"/>
              </w:rPr>
              <w:t>29</w:t>
            </w:r>
            <w:r w:rsidR="2FF22B87" w:rsidRPr="2AA3CFB7">
              <w:rPr>
                <w:rFonts w:ascii="Arial" w:hAnsi="Arial" w:cs="Arial"/>
                <w:sz w:val="22"/>
                <w:szCs w:val="22"/>
              </w:rPr>
              <w:t>.0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5B26E91C" w14:textId="23AFC46A" w:rsidR="00CB0CEF" w:rsidRDefault="0A4CAD8A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0F9B156">
              <w:rPr>
                <w:rFonts w:ascii="Arial" w:hAnsi="Arial" w:cs="Arial"/>
                <w:sz w:val="22"/>
                <w:szCs w:val="22"/>
              </w:rPr>
              <w:t>20</w:t>
            </w:r>
            <w:r w:rsidR="54B0AD84" w:rsidRPr="34D3C8B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54B0AD84" w:rsidRPr="2D9C19E1">
              <w:rPr>
                <w:rFonts w:ascii="Arial" w:hAnsi="Arial" w:cs="Arial"/>
                <w:sz w:val="22"/>
                <w:szCs w:val="22"/>
              </w:rPr>
              <w:t>(</w:t>
            </w:r>
            <w:r w:rsidR="54B0AD84" w:rsidRPr="53649A37">
              <w:rPr>
                <w:rFonts w:ascii="Arial" w:hAnsi="Arial" w:cs="Arial"/>
                <w:sz w:val="22"/>
                <w:szCs w:val="22"/>
              </w:rPr>
              <w:t>48.</w:t>
            </w:r>
            <w:r w:rsidR="54B0AD84" w:rsidRPr="032D4029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33D900A8" w14:textId="0E1FFBE2" w:rsidR="00FF73FC" w:rsidRPr="00256F6F" w:rsidRDefault="00A4771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="2A20A803" w:rsidRPr="3ACC0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A20A803" w:rsidRPr="258355BE">
              <w:rPr>
                <w:rFonts w:ascii="Arial" w:hAnsi="Arial" w:cs="Arial"/>
                <w:sz w:val="22"/>
                <w:szCs w:val="22"/>
              </w:rPr>
              <w:t>(</w:t>
            </w:r>
            <w:r w:rsidR="2A20A803" w:rsidRPr="00D29E3F">
              <w:rPr>
                <w:rFonts w:ascii="Arial" w:hAnsi="Arial" w:cs="Arial"/>
                <w:sz w:val="22"/>
                <w:szCs w:val="22"/>
              </w:rPr>
              <w:t>55.</w:t>
            </w:r>
            <w:r w:rsidR="2A20A803" w:rsidRPr="415ED792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82CFEB6" w14:textId="362C6346" w:rsidR="660E748E" w:rsidRDefault="05D31E24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7833A5E1">
              <w:rPr>
                <w:rFonts w:ascii="Arial" w:hAnsi="Arial" w:cs="Arial"/>
                <w:sz w:val="22"/>
                <w:szCs w:val="22"/>
              </w:rPr>
              <w:t>52</w:t>
            </w:r>
            <w:r w:rsidR="57269FAD" w:rsidRPr="0857D42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57269FAD" w:rsidRPr="18913505">
              <w:rPr>
                <w:rFonts w:ascii="Arial" w:hAnsi="Arial" w:cs="Arial"/>
                <w:sz w:val="22"/>
                <w:szCs w:val="22"/>
              </w:rPr>
              <w:t>(61</w:t>
            </w:r>
            <w:r w:rsidR="57269FAD" w:rsidRPr="2DF24F92">
              <w:rPr>
                <w:rFonts w:ascii="Arial" w:hAnsi="Arial" w:cs="Arial"/>
                <w:sz w:val="22"/>
                <w:szCs w:val="22"/>
              </w:rPr>
              <w:t>.2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0FD7929F" w14:textId="7608FE08" w:rsidR="00FF73FC" w:rsidRPr="00256F6F" w:rsidRDefault="00A4771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130616BD" w:rsidRPr="53F79FE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130616BD" w:rsidRPr="399D1146">
              <w:rPr>
                <w:rFonts w:ascii="Arial" w:hAnsi="Arial" w:cs="Arial"/>
                <w:sz w:val="22"/>
                <w:szCs w:val="22"/>
              </w:rPr>
              <w:t>(40</w:t>
            </w:r>
            <w:r w:rsidR="130616BD" w:rsidRPr="41FB7F54">
              <w:rPr>
                <w:rFonts w:ascii="Arial" w:hAnsi="Arial" w:cs="Arial"/>
                <w:sz w:val="22"/>
                <w:szCs w:val="22"/>
              </w:rPr>
              <w:t>.0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3075CAC" w14:textId="4FF466BA" w:rsidR="4D5000CC" w:rsidRDefault="001E8C6C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7833A5E1">
              <w:rPr>
                <w:rFonts w:ascii="Arial" w:hAnsi="Arial" w:cs="Arial"/>
                <w:sz w:val="22"/>
                <w:szCs w:val="22"/>
              </w:rPr>
              <w:t>9</w:t>
            </w:r>
            <w:r w:rsidR="062D7FFF" w:rsidRPr="33508D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62D7FFF" w:rsidRPr="5004175A">
              <w:rPr>
                <w:rFonts w:ascii="Arial" w:hAnsi="Arial" w:cs="Arial"/>
                <w:sz w:val="22"/>
                <w:szCs w:val="22"/>
              </w:rPr>
              <w:t>(56.</w:t>
            </w:r>
            <w:r w:rsidR="062D7FFF" w:rsidRPr="5EE866B6">
              <w:rPr>
                <w:rFonts w:ascii="Arial" w:hAnsi="Arial" w:cs="Arial"/>
                <w:sz w:val="22"/>
                <w:szCs w:val="22"/>
              </w:rPr>
              <w:t>3)</w:t>
            </w:r>
          </w:p>
        </w:tc>
      </w:tr>
      <w:tr w:rsidR="001C09EC" w:rsidRPr="00E2638A" w14:paraId="2D302091" w14:textId="77777777" w:rsidTr="00526511">
        <w:trPr>
          <w:trHeight w:val="506"/>
        </w:trPr>
        <w:tc>
          <w:tcPr>
            <w:tcW w:w="1692" w:type="dxa"/>
            <w:tcBorders>
              <w:top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0DD79C5" w14:textId="6DAF959A" w:rsidR="001C09EC" w:rsidRPr="00256F6F" w:rsidRDefault="001C09E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1</w:t>
            </w:r>
            <w:r w:rsidR="00820D36">
              <w:rPr>
                <w:rFonts w:ascii="Arial" w:hAnsi="Arial" w:cs="Arial"/>
                <w:sz w:val="22"/>
                <w:szCs w:val="22"/>
              </w:rPr>
              <w:t>1 WBCs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</w:tcBorders>
            <w:vAlign w:val="center"/>
          </w:tcPr>
          <w:p w14:paraId="4B952726" w14:textId="56970E4A" w:rsidR="001C09EC" w:rsidRPr="00C01954" w:rsidRDefault="00820D3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9D70F4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9.4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40BB991" w14:textId="1108E4A1" w:rsidR="001C09EC" w:rsidRPr="00C01954" w:rsidRDefault="00820D3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9A4B5C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625719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23.3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</w:tcBorders>
            <w:vAlign w:val="center"/>
          </w:tcPr>
          <w:p w14:paraId="40DAD009" w14:textId="28CF87C0" w:rsidR="001C09EC" w:rsidRPr="00BB5A7E" w:rsidRDefault="00820D3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="0029283E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BA387D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28.</w:t>
            </w:r>
            <w:r w:rsidR="00C24912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8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56BB360" w14:textId="3807BF8E" w:rsidR="001C09EC" w:rsidRPr="00BB5A7E" w:rsidRDefault="00820D3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 w:rsidR="002F7AFC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1.8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</w:tcBorders>
            <w:vAlign w:val="center"/>
          </w:tcPr>
          <w:p w14:paraId="2FCD3601" w14:textId="416156CA" w:rsidR="001C09EC" w:rsidRPr="0001430F" w:rsidRDefault="00820D3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01430F"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0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</w:tcBorders>
            <w:vAlign w:val="center"/>
          </w:tcPr>
          <w:p w14:paraId="6E9D8CD1" w14:textId="72E7C97A" w:rsidR="001C09EC" w:rsidRPr="2F91E4C3" w:rsidRDefault="00820D3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5A55EA">
              <w:rPr>
                <w:rFonts w:ascii="Arial" w:hAnsi="Arial" w:cs="Arial"/>
                <w:sz w:val="22"/>
                <w:szCs w:val="22"/>
              </w:rPr>
              <w:t xml:space="preserve"> (41.7)</w:t>
            </w:r>
          </w:p>
        </w:tc>
      </w:tr>
      <w:tr w:rsidR="00820D36" w:rsidRPr="0038582A" w14:paraId="6D33BCEB" w14:textId="77777777" w:rsidTr="00F3370B">
        <w:trPr>
          <w:trHeight w:val="506"/>
        </w:trPr>
        <w:tc>
          <w:tcPr>
            <w:tcW w:w="1692" w:type="dxa"/>
            <w:tcBorders>
              <w:right w:val="single" w:sz="4" w:space="0" w:color="auto"/>
            </w:tcBorders>
            <w:vAlign w:val="center"/>
          </w:tcPr>
          <w:p w14:paraId="71FA0924" w14:textId="6AF63EA1" w:rsidR="00820D36" w:rsidRPr="00256F6F" w:rsidRDefault="00C04170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-30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203D935B" w14:textId="45041D87" w:rsidR="00820D36" w:rsidRPr="00C01954" w:rsidRDefault="00F05CC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9D70F4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5.8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754AC579" w14:textId="0D047BE6" w:rsidR="00820D36" w:rsidRPr="00C01954" w:rsidRDefault="00F05CC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="00625719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C01954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30.2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5086B4BB" w14:textId="7A9D731D" w:rsidR="00820D36" w:rsidRPr="00BB5A7E" w:rsidRDefault="00F05CC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C24912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9.2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5AD05AD9" w14:textId="551C1DCA" w:rsidR="00820D36" w:rsidRPr="00BB5A7E" w:rsidRDefault="00F05CC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  <w:r w:rsidR="002F7AFC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EE359B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29.5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063A2CC6" w14:textId="4A2277C1" w:rsidR="00820D36" w:rsidRPr="0001430F" w:rsidRDefault="00F05CC6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="0001430F"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0.0)</w:t>
            </w:r>
          </w:p>
        </w:tc>
        <w:tc>
          <w:tcPr>
            <w:tcW w:w="1261" w:type="dxa"/>
            <w:vAlign w:val="center"/>
          </w:tcPr>
          <w:p w14:paraId="00D457AA" w14:textId="372E8303" w:rsidR="00820D36" w:rsidRPr="5C073C70" w:rsidRDefault="00F05CC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A55EA">
              <w:rPr>
                <w:rFonts w:ascii="Arial" w:hAnsi="Arial" w:cs="Arial"/>
                <w:sz w:val="22"/>
                <w:szCs w:val="22"/>
              </w:rPr>
              <w:t xml:space="preserve"> (16.7)</w:t>
            </w:r>
          </w:p>
        </w:tc>
      </w:tr>
      <w:tr w:rsidR="00F3370B" w:rsidRPr="0038582A" w14:paraId="31F4D039" w14:textId="77777777" w:rsidTr="00F3370B">
        <w:trPr>
          <w:trHeight w:val="506"/>
        </w:trPr>
        <w:tc>
          <w:tcPr>
            <w:tcW w:w="1692" w:type="dxa"/>
            <w:tcBorders>
              <w:right w:val="single" w:sz="4" w:space="0" w:color="auto"/>
            </w:tcBorders>
            <w:vAlign w:val="center"/>
          </w:tcPr>
          <w:p w14:paraId="1C761B7E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>31-50 WBCs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7A096FEF" w14:textId="075600FA" w:rsidR="00FF73FC" w:rsidRPr="00C01954" w:rsidRDefault="00C422C5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45716D44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</w:t>
            </w:r>
            <w:r w:rsidR="00045FAC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 w:rsidR="00B80451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E43A7F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51B214A9" w14:textId="1827E5D6" w:rsidR="00CB0CEF" w:rsidRPr="00C01954" w:rsidRDefault="084A5F81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="4058B721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</w:t>
            </w:r>
            <w:r w:rsidR="00C01954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7.9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571828BF" w14:textId="365EEB8F" w:rsidR="00FF73FC" w:rsidRPr="00BB5A7E" w:rsidRDefault="00C422C5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="62EE34EB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</w:t>
            </w:r>
            <w:r w:rsidR="0038005C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8.8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14:paraId="5E447081" w14:textId="29BC64A5" w:rsidR="660E748E" w:rsidRPr="00BB5A7E" w:rsidRDefault="084A5F81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  <w:r w:rsidR="766D72FE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223427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28.2)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346D136E" w14:textId="3E4D6B80" w:rsidR="00FF73FC" w:rsidRPr="0001430F" w:rsidRDefault="00C422C5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5CB9D76C"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01430F"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>15.0)</w:t>
            </w:r>
          </w:p>
        </w:tc>
        <w:tc>
          <w:tcPr>
            <w:tcW w:w="1261" w:type="dxa"/>
            <w:vAlign w:val="center"/>
          </w:tcPr>
          <w:p w14:paraId="356805D1" w14:textId="4F806BFF" w:rsidR="4D5000CC" w:rsidRDefault="177A82B5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A5FC295">
              <w:rPr>
                <w:rFonts w:ascii="Arial" w:hAnsi="Arial" w:cs="Arial"/>
                <w:sz w:val="22"/>
                <w:szCs w:val="22"/>
              </w:rPr>
              <w:t>3</w:t>
            </w:r>
            <w:r w:rsidR="6647F0C8" w:rsidRPr="50884C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647F0C8" w:rsidRPr="1998AFBE">
              <w:rPr>
                <w:rFonts w:ascii="Arial" w:hAnsi="Arial" w:cs="Arial"/>
                <w:sz w:val="22"/>
                <w:szCs w:val="22"/>
              </w:rPr>
              <w:t>(</w:t>
            </w:r>
            <w:r w:rsidR="00415CDA">
              <w:rPr>
                <w:rFonts w:ascii="Arial" w:hAnsi="Arial" w:cs="Arial"/>
                <w:sz w:val="22"/>
                <w:szCs w:val="22"/>
              </w:rPr>
              <w:t>25.0)</w:t>
            </w:r>
          </w:p>
        </w:tc>
      </w:tr>
      <w:tr w:rsidR="00F3370B" w:rsidRPr="0038582A" w14:paraId="038E5973" w14:textId="77777777" w:rsidTr="00526511">
        <w:trPr>
          <w:trHeight w:val="506"/>
        </w:trPr>
        <w:tc>
          <w:tcPr>
            <w:tcW w:w="1692" w:type="dxa"/>
            <w:tcBorders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7E4F84C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>&gt;50 WBCs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46162A11" w14:textId="29D47B83" w:rsidR="00FF73FC" w:rsidRPr="00C01954" w:rsidRDefault="00CB5E97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791D0F34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</w:t>
            </w:r>
            <w:r w:rsidR="00E43A7F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9.0)</w:t>
            </w:r>
          </w:p>
        </w:tc>
        <w:tc>
          <w:tcPr>
            <w:tcW w:w="1261" w:type="dxa"/>
            <w:tcBorders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987C3EA" w14:textId="18FC44EE" w:rsidR="00CB0CEF" w:rsidRPr="00C01954" w:rsidRDefault="149F84E0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129135C5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C01954" w:rsidRPr="00C01954">
              <w:rPr>
                <w:rFonts w:ascii="Arial" w:hAnsi="Arial" w:cs="Arial"/>
                <w:color w:val="000000" w:themeColor="text1"/>
                <w:sz w:val="22"/>
                <w:szCs w:val="22"/>
              </w:rPr>
              <w:t>8.6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5B589954" w14:textId="2A798601" w:rsidR="00FF73FC" w:rsidRPr="00BB5A7E" w:rsidRDefault="00CB5E97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="65FD1B2D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</w:t>
            </w:r>
            <w:r w:rsidR="00357470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3.1)</w:t>
            </w:r>
          </w:p>
        </w:tc>
        <w:tc>
          <w:tcPr>
            <w:tcW w:w="1261" w:type="dxa"/>
            <w:tcBorders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ED377A0" w14:textId="1DCB091E" w:rsidR="660E748E" w:rsidRPr="00BB5A7E" w:rsidRDefault="141BC6AA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  <w:r w:rsidR="57F799B9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BB5A7E" w:rsidRPr="00BB5A7E">
              <w:rPr>
                <w:rFonts w:ascii="Arial" w:hAnsi="Arial" w:cs="Arial"/>
                <w:color w:val="000000" w:themeColor="text1"/>
                <w:sz w:val="22"/>
                <w:szCs w:val="22"/>
              </w:rPr>
              <w:t>20.5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34A01527" w14:textId="1D7E6E4E" w:rsidR="00FF73FC" w:rsidRPr="0001430F" w:rsidRDefault="00CB5E97" w:rsidP="00F337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10A552F8"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</w:t>
            </w:r>
            <w:r w:rsidR="0001430F" w:rsidRPr="0001430F">
              <w:rPr>
                <w:rFonts w:ascii="Arial" w:hAnsi="Arial" w:cs="Arial"/>
                <w:color w:val="000000" w:themeColor="text1"/>
                <w:sz w:val="22"/>
                <w:szCs w:val="22"/>
              </w:rPr>
              <w:t>5.0)</w:t>
            </w:r>
          </w:p>
        </w:tc>
        <w:tc>
          <w:tcPr>
            <w:tcW w:w="1261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039DE21" w14:textId="1A3F0234" w:rsidR="4D5000CC" w:rsidRDefault="55591CF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3CCC20F3">
              <w:rPr>
                <w:rFonts w:ascii="Arial" w:hAnsi="Arial" w:cs="Arial"/>
                <w:sz w:val="22"/>
                <w:szCs w:val="22"/>
              </w:rPr>
              <w:t>2</w:t>
            </w:r>
            <w:r w:rsidR="6A9F8E48" w:rsidRPr="6A0B7F0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A9F8E48" w:rsidRPr="4873649E">
              <w:rPr>
                <w:rFonts w:ascii="Arial" w:hAnsi="Arial" w:cs="Arial"/>
                <w:sz w:val="22"/>
                <w:szCs w:val="22"/>
              </w:rPr>
              <w:t>(16.7</w:t>
            </w:r>
            <w:r w:rsidR="6A9F8E48" w:rsidRPr="5B458C0E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3370B" w:rsidRPr="0038582A" w14:paraId="68AFA42C" w14:textId="77777777" w:rsidTr="00526511">
        <w:trPr>
          <w:trHeight w:val="506"/>
        </w:trPr>
        <w:tc>
          <w:tcPr>
            <w:tcW w:w="1692" w:type="dxa"/>
            <w:tcBorders>
              <w:top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vAlign w:val="center"/>
          </w:tcPr>
          <w:p w14:paraId="070A3C04" w14:textId="77777777" w:rsidR="00FF73FC" w:rsidRPr="00256F6F" w:rsidRDefault="00FF73FC" w:rsidP="00C409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56F6F">
              <w:rPr>
                <w:rFonts w:ascii="Arial" w:hAnsi="Arial" w:cs="Arial"/>
                <w:sz w:val="22"/>
                <w:szCs w:val="22"/>
              </w:rPr>
              <w:t>Composite negative UA**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</w:tcBorders>
            <w:vAlign w:val="center"/>
          </w:tcPr>
          <w:p w14:paraId="2EAD1183" w14:textId="3FB7B664" w:rsidR="00FF73FC" w:rsidRPr="00256F6F" w:rsidRDefault="00840A03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7D06C628" w:rsidRPr="2BDB4BD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7D06C628" w:rsidRPr="5B219EC7">
              <w:rPr>
                <w:rFonts w:ascii="Arial" w:hAnsi="Arial" w:cs="Arial"/>
                <w:sz w:val="22"/>
                <w:szCs w:val="22"/>
              </w:rPr>
              <w:t>(2.6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vAlign w:val="center"/>
          </w:tcPr>
          <w:p w14:paraId="0F6040E2" w14:textId="0B6843F7" w:rsidR="00CB0CEF" w:rsidRDefault="537321DC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3F3D651B">
              <w:rPr>
                <w:rFonts w:ascii="Arial" w:hAnsi="Arial" w:cs="Arial"/>
                <w:sz w:val="22"/>
                <w:szCs w:val="22"/>
              </w:rPr>
              <w:t>3</w:t>
            </w:r>
            <w:r w:rsidR="593BA7AE" w:rsidRPr="07F5773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593BA7AE" w:rsidRPr="5AA3D552">
              <w:rPr>
                <w:rFonts w:ascii="Arial" w:hAnsi="Arial" w:cs="Arial"/>
                <w:sz w:val="22"/>
                <w:szCs w:val="22"/>
              </w:rPr>
              <w:t>(7.3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</w:tcBorders>
            <w:vAlign w:val="center"/>
          </w:tcPr>
          <w:p w14:paraId="4085A0F0" w14:textId="13ACE074" w:rsidR="00FF73FC" w:rsidRPr="00256F6F" w:rsidRDefault="00840A03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8C2CB0" w:rsidRPr="3EB9BCB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C2CB0" w:rsidRPr="2A2306D3">
              <w:rPr>
                <w:rFonts w:ascii="Arial" w:hAnsi="Arial" w:cs="Arial"/>
                <w:sz w:val="22"/>
                <w:szCs w:val="22"/>
              </w:rPr>
              <w:t>(5.</w:t>
            </w:r>
            <w:r w:rsidR="008C2CB0" w:rsidRPr="0F42DB98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vAlign w:val="center"/>
          </w:tcPr>
          <w:p w14:paraId="7CB993D0" w14:textId="70D27684" w:rsidR="660E748E" w:rsidRDefault="06BA0A16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25EE0F8">
              <w:rPr>
                <w:rFonts w:ascii="Arial" w:hAnsi="Arial" w:cs="Arial"/>
                <w:sz w:val="22"/>
                <w:szCs w:val="22"/>
              </w:rPr>
              <w:t>1</w:t>
            </w:r>
            <w:r w:rsidR="2F76D1D9" w:rsidRPr="26DD6B6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F76D1D9" w:rsidRPr="7993BD95">
              <w:rPr>
                <w:rFonts w:ascii="Arial" w:hAnsi="Arial" w:cs="Arial"/>
                <w:sz w:val="22"/>
                <w:szCs w:val="22"/>
              </w:rPr>
              <w:t>(1.</w:t>
            </w:r>
            <w:r w:rsidR="2F76D1D9" w:rsidRPr="0FF3245E">
              <w:rPr>
                <w:rFonts w:ascii="Arial" w:hAnsi="Arial" w:cs="Arial"/>
                <w:sz w:val="22"/>
                <w:szCs w:val="22"/>
              </w:rPr>
              <w:t>2</w:t>
            </w:r>
            <w:r w:rsidR="2F76D1D9" w:rsidRPr="5AD15C8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</w:tcBorders>
            <w:vAlign w:val="center"/>
          </w:tcPr>
          <w:p w14:paraId="291D20A6" w14:textId="3CB55783" w:rsidR="00FF73FC" w:rsidRPr="00256F6F" w:rsidRDefault="00840A03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524392C9" w:rsidRPr="5AD15C8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524392C9" w:rsidRPr="4FB743E7">
              <w:rPr>
                <w:rFonts w:ascii="Arial" w:hAnsi="Arial" w:cs="Arial"/>
                <w:sz w:val="22"/>
                <w:szCs w:val="22"/>
              </w:rPr>
              <w:t>(0.</w:t>
            </w:r>
            <w:r w:rsidR="524392C9" w:rsidRPr="1610594B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261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615A10B0" w14:textId="43E0744B" w:rsidR="4D5000CC" w:rsidRDefault="338D957A" w:rsidP="00F337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25EE0F8">
              <w:rPr>
                <w:rFonts w:ascii="Arial" w:hAnsi="Arial" w:cs="Arial"/>
                <w:sz w:val="22"/>
                <w:szCs w:val="22"/>
              </w:rPr>
              <w:t>2</w:t>
            </w:r>
            <w:r w:rsidR="63752604" w:rsidRPr="379383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3752604" w:rsidRPr="4814BAD4">
              <w:rPr>
                <w:rFonts w:ascii="Arial" w:hAnsi="Arial" w:cs="Arial"/>
                <w:sz w:val="22"/>
                <w:szCs w:val="22"/>
              </w:rPr>
              <w:t>(</w:t>
            </w:r>
            <w:r w:rsidR="63752604" w:rsidRPr="50B1847C">
              <w:rPr>
                <w:rFonts w:ascii="Arial" w:hAnsi="Arial" w:cs="Arial"/>
                <w:sz w:val="22"/>
                <w:szCs w:val="22"/>
              </w:rPr>
              <w:t>12.5</w:t>
            </w:r>
            <w:r w:rsidR="63752604" w:rsidRPr="660E2E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4D64E852" w14:textId="5307D3EA" w:rsidR="007E6718" w:rsidRPr="007C7D85" w:rsidRDefault="00D901A4" w:rsidP="007C7D85">
      <w:pPr>
        <w:rPr>
          <w:rFonts w:ascii="Arial" w:hAnsi="Arial" w:cs="Arial"/>
        </w:rPr>
      </w:pPr>
      <w:r>
        <w:rPr>
          <w:rFonts w:ascii="Arial" w:hAnsi="Arial" w:cs="Arial"/>
        </w:rPr>
        <w:t>Not all children had microscopic urinalysis completed. T</w:t>
      </w:r>
      <w:r w:rsidR="00786470">
        <w:rPr>
          <w:rFonts w:ascii="Arial" w:hAnsi="Arial" w:cs="Arial"/>
        </w:rPr>
        <w:t xml:space="preserve">he following are the number of children in each category who had a microscopic UA completed: </w:t>
      </w:r>
      <w:r w:rsidR="007C7D85" w:rsidRPr="007C7D85">
        <w:rPr>
          <w:rFonts w:ascii="Arial" w:hAnsi="Arial" w:cs="Arial"/>
        </w:rPr>
        <w:t>31 for VUR</w:t>
      </w:r>
      <w:r w:rsidR="00786470">
        <w:rPr>
          <w:rFonts w:ascii="Arial" w:hAnsi="Arial" w:cs="Arial"/>
        </w:rPr>
        <w:t xml:space="preserve"> and</w:t>
      </w:r>
      <w:r w:rsidR="00061C27">
        <w:rPr>
          <w:rFonts w:ascii="Arial" w:hAnsi="Arial" w:cs="Arial"/>
        </w:rPr>
        <w:t>vomiting,</w:t>
      </w:r>
      <w:r w:rsidR="00712DC2">
        <w:rPr>
          <w:rFonts w:ascii="Arial" w:hAnsi="Arial" w:cs="Arial"/>
        </w:rPr>
        <w:t xml:space="preserve">43 </w:t>
      </w:r>
      <w:r w:rsidR="0028105E">
        <w:rPr>
          <w:rFonts w:ascii="Arial" w:hAnsi="Arial" w:cs="Arial"/>
        </w:rPr>
        <w:t>for VUR</w:t>
      </w:r>
      <w:r w:rsidR="00786470">
        <w:rPr>
          <w:rFonts w:ascii="Arial" w:hAnsi="Arial" w:cs="Arial"/>
        </w:rPr>
        <w:t xml:space="preserve"> and</w:t>
      </w:r>
      <w:r w:rsidR="0028105E">
        <w:rPr>
          <w:rFonts w:ascii="Arial" w:hAnsi="Arial" w:cs="Arial"/>
        </w:rPr>
        <w:t xml:space="preserve"> no </w:t>
      </w:r>
      <w:proofErr w:type="gramStart"/>
      <w:r w:rsidR="0028105E">
        <w:rPr>
          <w:rFonts w:ascii="Arial" w:hAnsi="Arial" w:cs="Arial"/>
        </w:rPr>
        <w:t>vomiting</w:t>
      </w:r>
      <w:r w:rsidR="00061C27">
        <w:rPr>
          <w:rFonts w:ascii="Arial" w:hAnsi="Arial" w:cs="Arial"/>
        </w:rPr>
        <w:t xml:space="preserve"> </w:t>
      </w:r>
      <w:r w:rsidR="007C7D85" w:rsidRPr="007C7D85">
        <w:rPr>
          <w:rFonts w:ascii="Arial" w:hAnsi="Arial" w:cs="Arial"/>
        </w:rPr>
        <w:t>,</w:t>
      </w:r>
      <w:proofErr w:type="gramEnd"/>
      <w:r w:rsidR="007C7D85" w:rsidRPr="007C7D85">
        <w:rPr>
          <w:rFonts w:ascii="Arial" w:hAnsi="Arial" w:cs="Arial"/>
        </w:rPr>
        <w:t xml:space="preserve"> 52 for CIC</w:t>
      </w:r>
      <w:r w:rsidR="008D06B0">
        <w:rPr>
          <w:rFonts w:ascii="Arial" w:hAnsi="Arial" w:cs="Arial"/>
        </w:rPr>
        <w:t xml:space="preserve"> with vomiting, </w:t>
      </w:r>
      <w:r w:rsidR="00875DA9">
        <w:rPr>
          <w:rFonts w:ascii="Arial" w:hAnsi="Arial" w:cs="Arial"/>
        </w:rPr>
        <w:t>78 for CIC without vomiting</w:t>
      </w:r>
      <w:r w:rsidR="007C7D85" w:rsidRPr="007C7D85">
        <w:rPr>
          <w:rFonts w:ascii="Arial" w:hAnsi="Arial" w:cs="Arial"/>
        </w:rPr>
        <w:t>, 20 for no CIC</w:t>
      </w:r>
      <w:r w:rsidR="00CD704A">
        <w:rPr>
          <w:rFonts w:ascii="Arial" w:hAnsi="Arial" w:cs="Arial"/>
        </w:rPr>
        <w:t xml:space="preserve"> with vomiting</w:t>
      </w:r>
      <w:r w:rsidR="00701F9D">
        <w:rPr>
          <w:rFonts w:ascii="Arial" w:hAnsi="Arial" w:cs="Arial"/>
        </w:rPr>
        <w:t xml:space="preserve">, 12 no </w:t>
      </w:r>
      <w:proofErr w:type="gramStart"/>
      <w:r w:rsidR="00701F9D">
        <w:rPr>
          <w:rFonts w:ascii="Arial" w:hAnsi="Arial" w:cs="Arial"/>
        </w:rPr>
        <w:t>CIC</w:t>
      </w:r>
      <w:proofErr w:type="gramEnd"/>
      <w:r w:rsidR="00701F9D">
        <w:rPr>
          <w:rFonts w:ascii="Arial" w:hAnsi="Arial" w:cs="Arial"/>
        </w:rPr>
        <w:t xml:space="preserve"> no vomiting</w:t>
      </w:r>
    </w:p>
    <w:sectPr w:rsidR="007E6718" w:rsidRPr="007C7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30960"/>
    <w:multiLevelType w:val="hybridMultilevel"/>
    <w:tmpl w:val="24BEF266"/>
    <w:lvl w:ilvl="0" w:tplc="9DC03F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327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718"/>
    <w:rsid w:val="00003356"/>
    <w:rsid w:val="00004C4B"/>
    <w:rsid w:val="0001393F"/>
    <w:rsid w:val="0001430F"/>
    <w:rsid w:val="000148FA"/>
    <w:rsid w:val="00016A4A"/>
    <w:rsid w:val="000222F4"/>
    <w:rsid w:val="00022770"/>
    <w:rsid w:val="0002325D"/>
    <w:rsid w:val="00024CDC"/>
    <w:rsid w:val="00025659"/>
    <w:rsid w:val="00026222"/>
    <w:rsid w:val="0003354F"/>
    <w:rsid w:val="00033EF1"/>
    <w:rsid w:val="00035DA7"/>
    <w:rsid w:val="00036322"/>
    <w:rsid w:val="00041B84"/>
    <w:rsid w:val="000455DA"/>
    <w:rsid w:val="00045FAC"/>
    <w:rsid w:val="00047685"/>
    <w:rsid w:val="0005070D"/>
    <w:rsid w:val="00050D20"/>
    <w:rsid w:val="00054448"/>
    <w:rsid w:val="000555C3"/>
    <w:rsid w:val="0005647E"/>
    <w:rsid w:val="00060626"/>
    <w:rsid w:val="00061117"/>
    <w:rsid w:val="000615E5"/>
    <w:rsid w:val="00061C27"/>
    <w:rsid w:val="00065456"/>
    <w:rsid w:val="00070843"/>
    <w:rsid w:val="00070C08"/>
    <w:rsid w:val="000724D2"/>
    <w:rsid w:val="00074502"/>
    <w:rsid w:val="00075BDD"/>
    <w:rsid w:val="00076821"/>
    <w:rsid w:val="00081728"/>
    <w:rsid w:val="00081A8C"/>
    <w:rsid w:val="000871C3"/>
    <w:rsid w:val="00087971"/>
    <w:rsid w:val="000923BE"/>
    <w:rsid w:val="0009370F"/>
    <w:rsid w:val="0009657D"/>
    <w:rsid w:val="00097572"/>
    <w:rsid w:val="000A39E1"/>
    <w:rsid w:val="000A51E4"/>
    <w:rsid w:val="000A5575"/>
    <w:rsid w:val="000A60FA"/>
    <w:rsid w:val="000A61F9"/>
    <w:rsid w:val="000A7D24"/>
    <w:rsid w:val="000B0C69"/>
    <w:rsid w:val="000B7EBD"/>
    <w:rsid w:val="000C2195"/>
    <w:rsid w:val="000D5BCE"/>
    <w:rsid w:val="000D5DC2"/>
    <w:rsid w:val="000E7DA7"/>
    <w:rsid w:val="000F0D8B"/>
    <w:rsid w:val="000F3175"/>
    <w:rsid w:val="000F5CD4"/>
    <w:rsid w:val="000F7941"/>
    <w:rsid w:val="0010385A"/>
    <w:rsid w:val="0011273E"/>
    <w:rsid w:val="00116C48"/>
    <w:rsid w:val="00120F13"/>
    <w:rsid w:val="00127FA9"/>
    <w:rsid w:val="00130BD1"/>
    <w:rsid w:val="00133C49"/>
    <w:rsid w:val="00134798"/>
    <w:rsid w:val="00141953"/>
    <w:rsid w:val="00143558"/>
    <w:rsid w:val="00153273"/>
    <w:rsid w:val="00165183"/>
    <w:rsid w:val="00173F00"/>
    <w:rsid w:val="00176A38"/>
    <w:rsid w:val="00177958"/>
    <w:rsid w:val="0018278E"/>
    <w:rsid w:val="00187266"/>
    <w:rsid w:val="00187A25"/>
    <w:rsid w:val="00191D53"/>
    <w:rsid w:val="001935DB"/>
    <w:rsid w:val="00194F9B"/>
    <w:rsid w:val="001A3F60"/>
    <w:rsid w:val="001A75F5"/>
    <w:rsid w:val="001B23BA"/>
    <w:rsid w:val="001B307A"/>
    <w:rsid w:val="001B38BD"/>
    <w:rsid w:val="001B563D"/>
    <w:rsid w:val="001B567B"/>
    <w:rsid w:val="001B7F9B"/>
    <w:rsid w:val="001C09EC"/>
    <w:rsid w:val="001D047F"/>
    <w:rsid w:val="001D3229"/>
    <w:rsid w:val="001D3D98"/>
    <w:rsid w:val="001D4477"/>
    <w:rsid w:val="001D4B47"/>
    <w:rsid w:val="001D5615"/>
    <w:rsid w:val="001D6981"/>
    <w:rsid w:val="001E03A8"/>
    <w:rsid w:val="001E39A1"/>
    <w:rsid w:val="001E48B6"/>
    <w:rsid w:val="001E4A3F"/>
    <w:rsid w:val="001E8C6C"/>
    <w:rsid w:val="001F13B5"/>
    <w:rsid w:val="001F3809"/>
    <w:rsid w:val="001F43DE"/>
    <w:rsid w:val="001F5F5C"/>
    <w:rsid w:val="001F7CF3"/>
    <w:rsid w:val="002078E5"/>
    <w:rsid w:val="0021206C"/>
    <w:rsid w:val="00215246"/>
    <w:rsid w:val="0021608D"/>
    <w:rsid w:val="00220CCD"/>
    <w:rsid w:val="00221881"/>
    <w:rsid w:val="00223427"/>
    <w:rsid w:val="00223D51"/>
    <w:rsid w:val="00231301"/>
    <w:rsid w:val="00232B47"/>
    <w:rsid w:val="00240136"/>
    <w:rsid w:val="00241A46"/>
    <w:rsid w:val="00252028"/>
    <w:rsid w:val="00256F6F"/>
    <w:rsid w:val="00257ECD"/>
    <w:rsid w:val="00261BC1"/>
    <w:rsid w:val="00265CB2"/>
    <w:rsid w:val="00265D64"/>
    <w:rsid w:val="00267425"/>
    <w:rsid w:val="0028105E"/>
    <w:rsid w:val="00285720"/>
    <w:rsid w:val="0028738F"/>
    <w:rsid w:val="00290DCD"/>
    <w:rsid w:val="0029283E"/>
    <w:rsid w:val="00293E31"/>
    <w:rsid w:val="002943E4"/>
    <w:rsid w:val="002952CF"/>
    <w:rsid w:val="0029534B"/>
    <w:rsid w:val="002972DF"/>
    <w:rsid w:val="002A0EB4"/>
    <w:rsid w:val="002B3C2D"/>
    <w:rsid w:val="002C20CF"/>
    <w:rsid w:val="002C2454"/>
    <w:rsid w:val="002C4F2B"/>
    <w:rsid w:val="002C7EC0"/>
    <w:rsid w:val="002D3CC9"/>
    <w:rsid w:val="002D76FE"/>
    <w:rsid w:val="002D7F83"/>
    <w:rsid w:val="002E0C1E"/>
    <w:rsid w:val="002F2AEC"/>
    <w:rsid w:val="002F7AFC"/>
    <w:rsid w:val="00311E96"/>
    <w:rsid w:val="00312D01"/>
    <w:rsid w:val="00315B29"/>
    <w:rsid w:val="00316601"/>
    <w:rsid w:val="00321961"/>
    <w:rsid w:val="0032297D"/>
    <w:rsid w:val="00323BCD"/>
    <w:rsid w:val="003264A4"/>
    <w:rsid w:val="003276CF"/>
    <w:rsid w:val="00331577"/>
    <w:rsid w:val="0033495C"/>
    <w:rsid w:val="003409AA"/>
    <w:rsid w:val="0034345E"/>
    <w:rsid w:val="00346182"/>
    <w:rsid w:val="00347218"/>
    <w:rsid w:val="00351892"/>
    <w:rsid w:val="0035189F"/>
    <w:rsid w:val="00357470"/>
    <w:rsid w:val="00360FE6"/>
    <w:rsid w:val="0036299B"/>
    <w:rsid w:val="00363F9E"/>
    <w:rsid w:val="00365395"/>
    <w:rsid w:val="003675BD"/>
    <w:rsid w:val="00370CFF"/>
    <w:rsid w:val="00372E09"/>
    <w:rsid w:val="00375238"/>
    <w:rsid w:val="003771D0"/>
    <w:rsid w:val="0038005C"/>
    <w:rsid w:val="003836EC"/>
    <w:rsid w:val="00386BE3"/>
    <w:rsid w:val="00387CC7"/>
    <w:rsid w:val="0038B685"/>
    <w:rsid w:val="00390978"/>
    <w:rsid w:val="0039367F"/>
    <w:rsid w:val="0039436F"/>
    <w:rsid w:val="00396695"/>
    <w:rsid w:val="003A33FD"/>
    <w:rsid w:val="003A4250"/>
    <w:rsid w:val="003B0ED2"/>
    <w:rsid w:val="003B330B"/>
    <w:rsid w:val="003B504F"/>
    <w:rsid w:val="003B5912"/>
    <w:rsid w:val="003B6CDD"/>
    <w:rsid w:val="003B6E0C"/>
    <w:rsid w:val="003B7F96"/>
    <w:rsid w:val="003C5DD9"/>
    <w:rsid w:val="003D7D8C"/>
    <w:rsid w:val="003E50CC"/>
    <w:rsid w:val="003E5E0F"/>
    <w:rsid w:val="003F25F7"/>
    <w:rsid w:val="003F5233"/>
    <w:rsid w:val="003F56F4"/>
    <w:rsid w:val="004056B9"/>
    <w:rsid w:val="004067A0"/>
    <w:rsid w:val="004115A9"/>
    <w:rsid w:val="00411668"/>
    <w:rsid w:val="00415C0B"/>
    <w:rsid w:val="00415CDA"/>
    <w:rsid w:val="0041699D"/>
    <w:rsid w:val="004204E7"/>
    <w:rsid w:val="00427145"/>
    <w:rsid w:val="00431BC8"/>
    <w:rsid w:val="00432A9D"/>
    <w:rsid w:val="00435D8C"/>
    <w:rsid w:val="004371CA"/>
    <w:rsid w:val="0044073F"/>
    <w:rsid w:val="00440B5B"/>
    <w:rsid w:val="004431BA"/>
    <w:rsid w:val="00443706"/>
    <w:rsid w:val="00451586"/>
    <w:rsid w:val="00455595"/>
    <w:rsid w:val="00456614"/>
    <w:rsid w:val="00457342"/>
    <w:rsid w:val="004607EC"/>
    <w:rsid w:val="00462FB1"/>
    <w:rsid w:val="0046494F"/>
    <w:rsid w:val="004657E2"/>
    <w:rsid w:val="00465A6A"/>
    <w:rsid w:val="004725BC"/>
    <w:rsid w:val="00473D44"/>
    <w:rsid w:val="00474728"/>
    <w:rsid w:val="0047567A"/>
    <w:rsid w:val="004766AD"/>
    <w:rsid w:val="0047755E"/>
    <w:rsid w:val="0048079B"/>
    <w:rsid w:val="00482D78"/>
    <w:rsid w:val="00483994"/>
    <w:rsid w:val="004902C2"/>
    <w:rsid w:val="0049282A"/>
    <w:rsid w:val="004931B7"/>
    <w:rsid w:val="00493FF7"/>
    <w:rsid w:val="004941C2"/>
    <w:rsid w:val="004A1C4A"/>
    <w:rsid w:val="004A3B56"/>
    <w:rsid w:val="004A7315"/>
    <w:rsid w:val="004B2352"/>
    <w:rsid w:val="004B2C92"/>
    <w:rsid w:val="004C398F"/>
    <w:rsid w:val="004C51B2"/>
    <w:rsid w:val="004D55E8"/>
    <w:rsid w:val="004D7A67"/>
    <w:rsid w:val="004E0E7D"/>
    <w:rsid w:val="004E31A3"/>
    <w:rsid w:val="004E5CC3"/>
    <w:rsid w:val="004E6A50"/>
    <w:rsid w:val="004F2DFD"/>
    <w:rsid w:val="004F2FCB"/>
    <w:rsid w:val="004F3082"/>
    <w:rsid w:val="004F574E"/>
    <w:rsid w:val="005007A2"/>
    <w:rsid w:val="00500FC5"/>
    <w:rsid w:val="005020A7"/>
    <w:rsid w:val="00502F9D"/>
    <w:rsid w:val="00504135"/>
    <w:rsid w:val="005077CA"/>
    <w:rsid w:val="0051371D"/>
    <w:rsid w:val="00514712"/>
    <w:rsid w:val="0051756A"/>
    <w:rsid w:val="00521BEE"/>
    <w:rsid w:val="00525640"/>
    <w:rsid w:val="00525A31"/>
    <w:rsid w:val="00526511"/>
    <w:rsid w:val="00543647"/>
    <w:rsid w:val="00543D95"/>
    <w:rsid w:val="0054681A"/>
    <w:rsid w:val="00550158"/>
    <w:rsid w:val="005537B6"/>
    <w:rsid w:val="00553E08"/>
    <w:rsid w:val="0056128F"/>
    <w:rsid w:val="00562A34"/>
    <w:rsid w:val="0057283D"/>
    <w:rsid w:val="00576755"/>
    <w:rsid w:val="005830DE"/>
    <w:rsid w:val="00591515"/>
    <w:rsid w:val="00592C1C"/>
    <w:rsid w:val="0059644E"/>
    <w:rsid w:val="005A0559"/>
    <w:rsid w:val="005A2FCE"/>
    <w:rsid w:val="005A55EA"/>
    <w:rsid w:val="005A5924"/>
    <w:rsid w:val="005B1328"/>
    <w:rsid w:val="005B1DD7"/>
    <w:rsid w:val="005B6E7E"/>
    <w:rsid w:val="005B71B0"/>
    <w:rsid w:val="005C4321"/>
    <w:rsid w:val="005C5748"/>
    <w:rsid w:val="005C6CA4"/>
    <w:rsid w:val="005C7040"/>
    <w:rsid w:val="005E085A"/>
    <w:rsid w:val="005E426E"/>
    <w:rsid w:val="005E469B"/>
    <w:rsid w:val="005E5BF5"/>
    <w:rsid w:val="005F33E0"/>
    <w:rsid w:val="005F66A1"/>
    <w:rsid w:val="005F7305"/>
    <w:rsid w:val="0060124A"/>
    <w:rsid w:val="00601E3F"/>
    <w:rsid w:val="00610AE6"/>
    <w:rsid w:val="0061226A"/>
    <w:rsid w:val="00612888"/>
    <w:rsid w:val="006256D4"/>
    <w:rsid w:val="00625719"/>
    <w:rsid w:val="00626CF7"/>
    <w:rsid w:val="00627AF3"/>
    <w:rsid w:val="00630756"/>
    <w:rsid w:val="0063527C"/>
    <w:rsid w:val="0063544A"/>
    <w:rsid w:val="006360C4"/>
    <w:rsid w:val="0064164B"/>
    <w:rsid w:val="00641D33"/>
    <w:rsid w:val="006427C3"/>
    <w:rsid w:val="00643043"/>
    <w:rsid w:val="00655C7A"/>
    <w:rsid w:val="00656CA1"/>
    <w:rsid w:val="00657FDD"/>
    <w:rsid w:val="00667B42"/>
    <w:rsid w:val="006774C2"/>
    <w:rsid w:val="006816A0"/>
    <w:rsid w:val="006864A1"/>
    <w:rsid w:val="0068790E"/>
    <w:rsid w:val="00691100"/>
    <w:rsid w:val="0069281A"/>
    <w:rsid w:val="0069301F"/>
    <w:rsid w:val="00696D40"/>
    <w:rsid w:val="006A1404"/>
    <w:rsid w:val="006B192F"/>
    <w:rsid w:val="006C6EDF"/>
    <w:rsid w:val="006C7103"/>
    <w:rsid w:val="006D0B35"/>
    <w:rsid w:val="006E020D"/>
    <w:rsid w:val="006E3318"/>
    <w:rsid w:val="006F26F0"/>
    <w:rsid w:val="006F2D94"/>
    <w:rsid w:val="006F2DC3"/>
    <w:rsid w:val="006F6348"/>
    <w:rsid w:val="00701F9D"/>
    <w:rsid w:val="00703D83"/>
    <w:rsid w:val="00705494"/>
    <w:rsid w:val="0070575E"/>
    <w:rsid w:val="00712D3B"/>
    <w:rsid w:val="00712DC2"/>
    <w:rsid w:val="00721F60"/>
    <w:rsid w:val="00722091"/>
    <w:rsid w:val="00725AD8"/>
    <w:rsid w:val="00730988"/>
    <w:rsid w:val="00735F0C"/>
    <w:rsid w:val="00747002"/>
    <w:rsid w:val="00750467"/>
    <w:rsid w:val="00751E02"/>
    <w:rsid w:val="007552A2"/>
    <w:rsid w:val="0075646B"/>
    <w:rsid w:val="0076252D"/>
    <w:rsid w:val="0076550F"/>
    <w:rsid w:val="007707B6"/>
    <w:rsid w:val="0077123E"/>
    <w:rsid w:val="007716E8"/>
    <w:rsid w:val="00771A5C"/>
    <w:rsid w:val="0077335D"/>
    <w:rsid w:val="00773934"/>
    <w:rsid w:val="007747BC"/>
    <w:rsid w:val="00774BB7"/>
    <w:rsid w:val="0077584F"/>
    <w:rsid w:val="007823DC"/>
    <w:rsid w:val="00783BEB"/>
    <w:rsid w:val="007841EE"/>
    <w:rsid w:val="00786470"/>
    <w:rsid w:val="007866B0"/>
    <w:rsid w:val="0078682E"/>
    <w:rsid w:val="0078794A"/>
    <w:rsid w:val="0079271D"/>
    <w:rsid w:val="00793422"/>
    <w:rsid w:val="0079536C"/>
    <w:rsid w:val="007A0E55"/>
    <w:rsid w:val="007A33FD"/>
    <w:rsid w:val="007A495A"/>
    <w:rsid w:val="007B1096"/>
    <w:rsid w:val="007B42F0"/>
    <w:rsid w:val="007B698A"/>
    <w:rsid w:val="007C3D37"/>
    <w:rsid w:val="007C68C7"/>
    <w:rsid w:val="007C7472"/>
    <w:rsid w:val="007C7D85"/>
    <w:rsid w:val="007D1610"/>
    <w:rsid w:val="007E376A"/>
    <w:rsid w:val="007E6718"/>
    <w:rsid w:val="007E739F"/>
    <w:rsid w:val="007F0408"/>
    <w:rsid w:val="007F0937"/>
    <w:rsid w:val="007F1A3C"/>
    <w:rsid w:val="007F48F7"/>
    <w:rsid w:val="00800915"/>
    <w:rsid w:val="008024E4"/>
    <w:rsid w:val="00811726"/>
    <w:rsid w:val="00813EB5"/>
    <w:rsid w:val="00820D36"/>
    <w:rsid w:val="00821C6F"/>
    <w:rsid w:val="0082785E"/>
    <w:rsid w:val="00835E71"/>
    <w:rsid w:val="00836860"/>
    <w:rsid w:val="00836E82"/>
    <w:rsid w:val="00840A03"/>
    <w:rsid w:val="00841C58"/>
    <w:rsid w:val="008448DF"/>
    <w:rsid w:val="00845A95"/>
    <w:rsid w:val="00853F22"/>
    <w:rsid w:val="00863491"/>
    <w:rsid w:val="00864F93"/>
    <w:rsid w:val="0086712B"/>
    <w:rsid w:val="00873E6D"/>
    <w:rsid w:val="00875DA9"/>
    <w:rsid w:val="00882EDA"/>
    <w:rsid w:val="00886140"/>
    <w:rsid w:val="00886CC3"/>
    <w:rsid w:val="00891E17"/>
    <w:rsid w:val="00896721"/>
    <w:rsid w:val="00897F25"/>
    <w:rsid w:val="008A0E0D"/>
    <w:rsid w:val="008A1A8A"/>
    <w:rsid w:val="008B2043"/>
    <w:rsid w:val="008B72C6"/>
    <w:rsid w:val="008B7390"/>
    <w:rsid w:val="008C2CB0"/>
    <w:rsid w:val="008C77A4"/>
    <w:rsid w:val="008C7DAA"/>
    <w:rsid w:val="008D06B0"/>
    <w:rsid w:val="008D0A0D"/>
    <w:rsid w:val="008D23D7"/>
    <w:rsid w:val="008D5346"/>
    <w:rsid w:val="008E430B"/>
    <w:rsid w:val="008F1248"/>
    <w:rsid w:val="008F1B46"/>
    <w:rsid w:val="00900047"/>
    <w:rsid w:val="0090165B"/>
    <w:rsid w:val="00906EEF"/>
    <w:rsid w:val="00910470"/>
    <w:rsid w:val="009108B8"/>
    <w:rsid w:val="00912FF7"/>
    <w:rsid w:val="00922DAE"/>
    <w:rsid w:val="009241D6"/>
    <w:rsid w:val="00925532"/>
    <w:rsid w:val="00930A20"/>
    <w:rsid w:val="009337C7"/>
    <w:rsid w:val="00935E2B"/>
    <w:rsid w:val="00936BC4"/>
    <w:rsid w:val="00942015"/>
    <w:rsid w:val="00942F1A"/>
    <w:rsid w:val="0094327A"/>
    <w:rsid w:val="00944B41"/>
    <w:rsid w:val="00946EB9"/>
    <w:rsid w:val="00947942"/>
    <w:rsid w:val="00947C21"/>
    <w:rsid w:val="00955A69"/>
    <w:rsid w:val="0095648C"/>
    <w:rsid w:val="00961ACD"/>
    <w:rsid w:val="00961BD9"/>
    <w:rsid w:val="00961E1C"/>
    <w:rsid w:val="00967A3F"/>
    <w:rsid w:val="00970AF1"/>
    <w:rsid w:val="00971AE6"/>
    <w:rsid w:val="00977B39"/>
    <w:rsid w:val="00977BAB"/>
    <w:rsid w:val="009805D5"/>
    <w:rsid w:val="00980F7A"/>
    <w:rsid w:val="00981EA5"/>
    <w:rsid w:val="00985DF2"/>
    <w:rsid w:val="009918FA"/>
    <w:rsid w:val="00992FB6"/>
    <w:rsid w:val="00994B2C"/>
    <w:rsid w:val="00995830"/>
    <w:rsid w:val="00997B47"/>
    <w:rsid w:val="009A2B4F"/>
    <w:rsid w:val="009A354B"/>
    <w:rsid w:val="009A4B5C"/>
    <w:rsid w:val="009B14D1"/>
    <w:rsid w:val="009B4B9C"/>
    <w:rsid w:val="009C0C92"/>
    <w:rsid w:val="009C6654"/>
    <w:rsid w:val="009D2D4F"/>
    <w:rsid w:val="009D3A56"/>
    <w:rsid w:val="009D54BB"/>
    <w:rsid w:val="009D70F4"/>
    <w:rsid w:val="009E32EA"/>
    <w:rsid w:val="009E346C"/>
    <w:rsid w:val="009E5051"/>
    <w:rsid w:val="009E5368"/>
    <w:rsid w:val="009F65B6"/>
    <w:rsid w:val="00A015BE"/>
    <w:rsid w:val="00A01933"/>
    <w:rsid w:val="00A06FDE"/>
    <w:rsid w:val="00A25F35"/>
    <w:rsid w:val="00A30B3B"/>
    <w:rsid w:val="00A32D66"/>
    <w:rsid w:val="00A349EA"/>
    <w:rsid w:val="00A41139"/>
    <w:rsid w:val="00A46A55"/>
    <w:rsid w:val="00A47716"/>
    <w:rsid w:val="00A50D6B"/>
    <w:rsid w:val="00A52356"/>
    <w:rsid w:val="00A54F73"/>
    <w:rsid w:val="00A5793C"/>
    <w:rsid w:val="00A62690"/>
    <w:rsid w:val="00A6463C"/>
    <w:rsid w:val="00A668FF"/>
    <w:rsid w:val="00A7156A"/>
    <w:rsid w:val="00A72110"/>
    <w:rsid w:val="00A747EB"/>
    <w:rsid w:val="00A81A38"/>
    <w:rsid w:val="00A8570D"/>
    <w:rsid w:val="00A953BA"/>
    <w:rsid w:val="00AA3967"/>
    <w:rsid w:val="00AB15F7"/>
    <w:rsid w:val="00AB20FD"/>
    <w:rsid w:val="00AB6E50"/>
    <w:rsid w:val="00AC0D6F"/>
    <w:rsid w:val="00AC13A1"/>
    <w:rsid w:val="00AC1D6D"/>
    <w:rsid w:val="00AC33B2"/>
    <w:rsid w:val="00AC5DDD"/>
    <w:rsid w:val="00AD4BA0"/>
    <w:rsid w:val="00AD4D7D"/>
    <w:rsid w:val="00AD51F8"/>
    <w:rsid w:val="00AD63D4"/>
    <w:rsid w:val="00AD6CAD"/>
    <w:rsid w:val="00AE16D0"/>
    <w:rsid w:val="00AE3656"/>
    <w:rsid w:val="00AE75A2"/>
    <w:rsid w:val="00AF0156"/>
    <w:rsid w:val="00AF297F"/>
    <w:rsid w:val="00AF53E7"/>
    <w:rsid w:val="00B1092B"/>
    <w:rsid w:val="00B127C8"/>
    <w:rsid w:val="00B178DC"/>
    <w:rsid w:val="00B22E10"/>
    <w:rsid w:val="00B26CB3"/>
    <w:rsid w:val="00B3006D"/>
    <w:rsid w:val="00B35037"/>
    <w:rsid w:val="00B35315"/>
    <w:rsid w:val="00B3571E"/>
    <w:rsid w:val="00B35DA0"/>
    <w:rsid w:val="00B36663"/>
    <w:rsid w:val="00B37D8D"/>
    <w:rsid w:val="00B40BA2"/>
    <w:rsid w:val="00B43667"/>
    <w:rsid w:val="00B441D0"/>
    <w:rsid w:val="00B50D4D"/>
    <w:rsid w:val="00B644EC"/>
    <w:rsid w:val="00B74501"/>
    <w:rsid w:val="00B74E72"/>
    <w:rsid w:val="00B75E48"/>
    <w:rsid w:val="00B77582"/>
    <w:rsid w:val="00B80451"/>
    <w:rsid w:val="00B81280"/>
    <w:rsid w:val="00B8594F"/>
    <w:rsid w:val="00B9272E"/>
    <w:rsid w:val="00B931A9"/>
    <w:rsid w:val="00B94423"/>
    <w:rsid w:val="00BA0FA7"/>
    <w:rsid w:val="00BA387D"/>
    <w:rsid w:val="00BA449C"/>
    <w:rsid w:val="00BB43FA"/>
    <w:rsid w:val="00BB46C9"/>
    <w:rsid w:val="00BB511D"/>
    <w:rsid w:val="00BB5A7E"/>
    <w:rsid w:val="00BC0704"/>
    <w:rsid w:val="00BC30AE"/>
    <w:rsid w:val="00BC48FA"/>
    <w:rsid w:val="00BD2D56"/>
    <w:rsid w:val="00BD5F05"/>
    <w:rsid w:val="00BE5077"/>
    <w:rsid w:val="00BF1893"/>
    <w:rsid w:val="00BF61DC"/>
    <w:rsid w:val="00C0168C"/>
    <w:rsid w:val="00C01954"/>
    <w:rsid w:val="00C04170"/>
    <w:rsid w:val="00C07443"/>
    <w:rsid w:val="00C102F3"/>
    <w:rsid w:val="00C11FD8"/>
    <w:rsid w:val="00C15119"/>
    <w:rsid w:val="00C16307"/>
    <w:rsid w:val="00C17AC6"/>
    <w:rsid w:val="00C2247D"/>
    <w:rsid w:val="00C23C52"/>
    <w:rsid w:val="00C23C67"/>
    <w:rsid w:val="00C24912"/>
    <w:rsid w:val="00C34EED"/>
    <w:rsid w:val="00C374A8"/>
    <w:rsid w:val="00C40127"/>
    <w:rsid w:val="00C422C5"/>
    <w:rsid w:val="00C4303E"/>
    <w:rsid w:val="00C4549C"/>
    <w:rsid w:val="00C476FB"/>
    <w:rsid w:val="00C504FD"/>
    <w:rsid w:val="00C603DB"/>
    <w:rsid w:val="00C655C5"/>
    <w:rsid w:val="00C75983"/>
    <w:rsid w:val="00C771C5"/>
    <w:rsid w:val="00C805D4"/>
    <w:rsid w:val="00C808C0"/>
    <w:rsid w:val="00C81EDE"/>
    <w:rsid w:val="00C85E5B"/>
    <w:rsid w:val="00C9395C"/>
    <w:rsid w:val="00C94FE6"/>
    <w:rsid w:val="00CA5A38"/>
    <w:rsid w:val="00CA7DAE"/>
    <w:rsid w:val="00CB0CEF"/>
    <w:rsid w:val="00CB1805"/>
    <w:rsid w:val="00CB3FDD"/>
    <w:rsid w:val="00CB5E97"/>
    <w:rsid w:val="00CB681B"/>
    <w:rsid w:val="00CC2FC0"/>
    <w:rsid w:val="00CC32FF"/>
    <w:rsid w:val="00CC624B"/>
    <w:rsid w:val="00CC6D42"/>
    <w:rsid w:val="00CC6E21"/>
    <w:rsid w:val="00CC7A32"/>
    <w:rsid w:val="00CD2C6B"/>
    <w:rsid w:val="00CD3BAD"/>
    <w:rsid w:val="00CD704A"/>
    <w:rsid w:val="00CE00CA"/>
    <w:rsid w:val="00CE076C"/>
    <w:rsid w:val="00CE447B"/>
    <w:rsid w:val="00CF041C"/>
    <w:rsid w:val="00CF3E68"/>
    <w:rsid w:val="00D0127C"/>
    <w:rsid w:val="00D04EEF"/>
    <w:rsid w:val="00D072D0"/>
    <w:rsid w:val="00D12FF9"/>
    <w:rsid w:val="00D13499"/>
    <w:rsid w:val="00D2008D"/>
    <w:rsid w:val="00D22AD9"/>
    <w:rsid w:val="00D235EE"/>
    <w:rsid w:val="00D2569E"/>
    <w:rsid w:val="00D265B1"/>
    <w:rsid w:val="00D29E3F"/>
    <w:rsid w:val="00D3209D"/>
    <w:rsid w:val="00D32E68"/>
    <w:rsid w:val="00D371D9"/>
    <w:rsid w:val="00D41761"/>
    <w:rsid w:val="00D44FB9"/>
    <w:rsid w:val="00D45B44"/>
    <w:rsid w:val="00D46A38"/>
    <w:rsid w:val="00D47935"/>
    <w:rsid w:val="00D50982"/>
    <w:rsid w:val="00D6548D"/>
    <w:rsid w:val="00D67D8A"/>
    <w:rsid w:val="00D72501"/>
    <w:rsid w:val="00D731E1"/>
    <w:rsid w:val="00D74D7E"/>
    <w:rsid w:val="00D76C0B"/>
    <w:rsid w:val="00D81524"/>
    <w:rsid w:val="00D815F8"/>
    <w:rsid w:val="00D8516E"/>
    <w:rsid w:val="00D87DBF"/>
    <w:rsid w:val="00D901A4"/>
    <w:rsid w:val="00D948B0"/>
    <w:rsid w:val="00D94F18"/>
    <w:rsid w:val="00D96D23"/>
    <w:rsid w:val="00D974CF"/>
    <w:rsid w:val="00DA1597"/>
    <w:rsid w:val="00DA37F3"/>
    <w:rsid w:val="00DA5586"/>
    <w:rsid w:val="00DA56C4"/>
    <w:rsid w:val="00DA5AE3"/>
    <w:rsid w:val="00DA74A6"/>
    <w:rsid w:val="00DB287F"/>
    <w:rsid w:val="00DB33E6"/>
    <w:rsid w:val="00DB59CE"/>
    <w:rsid w:val="00DB6EE1"/>
    <w:rsid w:val="00DC0B6B"/>
    <w:rsid w:val="00DC1008"/>
    <w:rsid w:val="00DC3E20"/>
    <w:rsid w:val="00DC6C9A"/>
    <w:rsid w:val="00DD0ECF"/>
    <w:rsid w:val="00DD64E4"/>
    <w:rsid w:val="00DE504C"/>
    <w:rsid w:val="00DE54DD"/>
    <w:rsid w:val="00DF0129"/>
    <w:rsid w:val="00DF2C35"/>
    <w:rsid w:val="00DF5363"/>
    <w:rsid w:val="00DF65FB"/>
    <w:rsid w:val="00E03FF0"/>
    <w:rsid w:val="00E0403C"/>
    <w:rsid w:val="00E063D2"/>
    <w:rsid w:val="00E160CC"/>
    <w:rsid w:val="00E161D0"/>
    <w:rsid w:val="00E21049"/>
    <w:rsid w:val="00E24A89"/>
    <w:rsid w:val="00E26BFC"/>
    <w:rsid w:val="00E27F0F"/>
    <w:rsid w:val="00E3203C"/>
    <w:rsid w:val="00E321B9"/>
    <w:rsid w:val="00E43A7F"/>
    <w:rsid w:val="00E4459C"/>
    <w:rsid w:val="00E504DB"/>
    <w:rsid w:val="00E54A79"/>
    <w:rsid w:val="00E57D3C"/>
    <w:rsid w:val="00E57E3F"/>
    <w:rsid w:val="00E57E58"/>
    <w:rsid w:val="00E60719"/>
    <w:rsid w:val="00E60818"/>
    <w:rsid w:val="00E67B69"/>
    <w:rsid w:val="00E71DB2"/>
    <w:rsid w:val="00E7203F"/>
    <w:rsid w:val="00E72B56"/>
    <w:rsid w:val="00E73A8E"/>
    <w:rsid w:val="00E84A81"/>
    <w:rsid w:val="00E86E47"/>
    <w:rsid w:val="00E90378"/>
    <w:rsid w:val="00E91F87"/>
    <w:rsid w:val="00E95145"/>
    <w:rsid w:val="00E96BD7"/>
    <w:rsid w:val="00EB0915"/>
    <w:rsid w:val="00EB2EBF"/>
    <w:rsid w:val="00EC12D3"/>
    <w:rsid w:val="00EC4930"/>
    <w:rsid w:val="00ED20FB"/>
    <w:rsid w:val="00ED3A49"/>
    <w:rsid w:val="00ED4501"/>
    <w:rsid w:val="00EE359B"/>
    <w:rsid w:val="00EF2A6A"/>
    <w:rsid w:val="00F00960"/>
    <w:rsid w:val="00F01F99"/>
    <w:rsid w:val="00F05CC6"/>
    <w:rsid w:val="00F072E3"/>
    <w:rsid w:val="00F118F3"/>
    <w:rsid w:val="00F167F6"/>
    <w:rsid w:val="00F17DEB"/>
    <w:rsid w:val="00F21D79"/>
    <w:rsid w:val="00F2454A"/>
    <w:rsid w:val="00F262D2"/>
    <w:rsid w:val="00F3370B"/>
    <w:rsid w:val="00F43CCB"/>
    <w:rsid w:val="00F50337"/>
    <w:rsid w:val="00F504CA"/>
    <w:rsid w:val="00F53763"/>
    <w:rsid w:val="00F544F5"/>
    <w:rsid w:val="00F578CC"/>
    <w:rsid w:val="00F6028A"/>
    <w:rsid w:val="00F63633"/>
    <w:rsid w:val="00F672B4"/>
    <w:rsid w:val="00F700D0"/>
    <w:rsid w:val="00F71AC3"/>
    <w:rsid w:val="00F725AE"/>
    <w:rsid w:val="00F72627"/>
    <w:rsid w:val="00F72C6E"/>
    <w:rsid w:val="00F74B18"/>
    <w:rsid w:val="00F844F1"/>
    <w:rsid w:val="00F911D5"/>
    <w:rsid w:val="00F912A4"/>
    <w:rsid w:val="00F92605"/>
    <w:rsid w:val="00F933A1"/>
    <w:rsid w:val="00FA0096"/>
    <w:rsid w:val="00FA3B17"/>
    <w:rsid w:val="00FA4DE4"/>
    <w:rsid w:val="00FA68AF"/>
    <w:rsid w:val="00FB26D8"/>
    <w:rsid w:val="00FB3157"/>
    <w:rsid w:val="00FB42B8"/>
    <w:rsid w:val="00FB4930"/>
    <w:rsid w:val="00FB58EF"/>
    <w:rsid w:val="00FB66B7"/>
    <w:rsid w:val="00FC01AC"/>
    <w:rsid w:val="00FC27AF"/>
    <w:rsid w:val="00FC4112"/>
    <w:rsid w:val="00FC76AA"/>
    <w:rsid w:val="00FD5ECC"/>
    <w:rsid w:val="00FE490B"/>
    <w:rsid w:val="00FE4BDB"/>
    <w:rsid w:val="00FF117A"/>
    <w:rsid w:val="00FF37D2"/>
    <w:rsid w:val="00FF73FC"/>
    <w:rsid w:val="0106D9D4"/>
    <w:rsid w:val="011A8609"/>
    <w:rsid w:val="0153CD74"/>
    <w:rsid w:val="018AE83E"/>
    <w:rsid w:val="030203F1"/>
    <w:rsid w:val="032D4029"/>
    <w:rsid w:val="03603A45"/>
    <w:rsid w:val="036BF5DE"/>
    <w:rsid w:val="03CFAD50"/>
    <w:rsid w:val="03E5F1AC"/>
    <w:rsid w:val="03FD7BBD"/>
    <w:rsid w:val="0412740D"/>
    <w:rsid w:val="0437B0B8"/>
    <w:rsid w:val="0517CAA2"/>
    <w:rsid w:val="052FFF3F"/>
    <w:rsid w:val="056E9913"/>
    <w:rsid w:val="05D31E24"/>
    <w:rsid w:val="05E32209"/>
    <w:rsid w:val="05F8001C"/>
    <w:rsid w:val="062D7FFF"/>
    <w:rsid w:val="069BD729"/>
    <w:rsid w:val="06BA0A16"/>
    <w:rsid w:val="06DF1EC8"/>
    <w:rsid w:val="07B485A1"/>
    <w:rsid w:val="07DDF176"/>
    <w:rsid w:val="07F57731"/>
    <w:rsid w:val="080786BD"/>
    <w:rsid w:val="0812D5F6"/>
    <w:rsid w:val="083CD70F"/>
    <w:rsid w:val="084A5F81"/>
    <w:rsid w:val="0857D42C"/>
    <w:rsid w:val="08A91801"/>
    <w:rsid w:val="09878141"/>
    <w:rsid w:val="099E19E7"/>
    <w:rsid w:val="0A352B32"/>
    <w:rsid w:val="0A4CAD8A"/>
    <w:rsid w:val="0AB0E99F"/>
    <w:rsid w:val="0AD4C965"/>
    <w:rsid w:val="0AD75A3C"/>
    <w:rsid w:val="0B0F3E81"/>
    <w:rsid w:val="0B7A091E"/>
    <w:rsid w:val="0C524143"/>
    <w:rsid w:val="0D03D5D3"/>
    <w:rsid w:val="0D4BF53F"/>
    <w:rsid w:val="0DBBF42E"/>
    <w:rsid w:val="0DD1B654"/>
    <w:rsid w:val="0E14B8D2"/>
    <w:rsid w:val="0E239301"/>
    <w:rsid w:val="0E344A9B"/>
    <w:rsid w:val="0E4D4703"/>
    <w:rsid w:val="0E7DDFB9"/>
    <w:rsid w:val="0EC5B699"/>
    <w:rsid w:val="0F320FDB"/>
    <w:rsid w:val="0F33B9FD"/>
    <w:rsid w:val="0F42DB98"/>
    <w:rsid w:val="0FF3245E"/>
    <w:rsid w:val="1009D199"/>
    <w:rsid w:val="10A552F8"/>
    <w:rsid w:val="10C48490"/>
    <w:rsid w:val="10D95B68"/>
    <w:rsid w:val="1106DF48"/>
    <w:rsid w:val="1112CF64"/>
    <w:rsid w:val="1151EBCA"/>
    <w:rsid w:val="120D5D0A"/>
    <w:rsid w:val="121746C6"/>
    <w:rsid w:val="129135C5"/>
    <w:rsid w:val="1292CCF1"/>
    <w:rsid w:val="12B8607B"/>
    <w:rsid w:val="12B90481"/>
    <w:rsid w:val="12BFA2DE"/>
    <w:rsid w:val="12EDAFEB"/>
    <w:rsid w:val="130616BD"/>
    <w:rsid w:val="1345F59E"/>
    <w:rsid w:val="13B56260"/>
    <w:rsid w:val="141BC6AA"/>
    <w:rsid w:val="14967CA5"/>
    <w:rsid w:val="149A2A40"/>
    <w:rsid w:val="149F84E0"/>
    <w:rsid w:val="15D087ED"/>
    <w:rsid w:val="1610594B"/>
    <w:rsid w:val="1645FF0A"/>
    <w:rsid w:val="16DDAE8D"/>
    <w:rsid w:val="172BE24F"/>
    <w:rsid w:val="176A91E0"/>
    <w:rsid w:val="177A82B5"/>
    <w:rsid w:val="1806A518"/>
    <w:rsid w:val="182C0C09"/>
    <w:rsid w:val="183620B7"/>
    <w:rsid w:val="18913505"/>
    <w:rsid w:val="18AFCE90"/>
    <w:rsid w:val="1942460B"/>
    <w:rsid w:val="1998AFBE"/>
    <w:rsid w:val="1AD455FE"/>
    <w:rsid w:val="1B108BF2"/>
    <w:rsid w:val="1B9F25DD"/>
    <w:rsid w:val="1C549959"/>
    <w:rsid w:val="1C5E488F"/>
    <w:rsid w:val="1CBB732E"/>
    <w:rsid w:val="1CE63CE3"/>
    <w:rsid w:val="1D29FDF4"/>
    <w:rsid w:val="1D301242"/>
    <w:rsid w:val="1D803894"/>
    <w:rsid w:val="1DD6F9C3"/>
    <w:rsid w:val="1DE5BCAA"/>
    <w:rsid w:val="1E6BCB0E"/>
    <w:rsid w:val="1E74AFD2"/>
    <w:rsid w:val="1EA2199F"/>
    <w:rsid w:val="1F02AFE8"/>
    <w:rsid w:val="1F5F47DB"/>
    <w:rsid w:val="1FC1283A"/>
    <w:rsid w:val="1FFFC631"/>
    <w:rsid w:val="20106A6E"/>
    <w:rsid w:val="20660033"/>
    <w:rsid w:val="20F9B156"/>
    <w:rsid w:val="21025AA6"/>
    <w:rsid w:val="21778C9D"/>
    <w:rsid w:val="225EE0F8"/>
    <w:rsid w:val="22920E99"/>
    <w:rsid w:val="22C7727E"/>
    <w:rsid w:val="23189B29"/>
    <w:rsid w:val="2397CADB"/>
    <w:rsid w:val="23FFBD5F"/>
    <w:rsid w:val="245C04A4"/>
    <w:rsid w:val="24933B6B"/>
    <w:rsid w:val="252E96D3"/>
    <w:rsid w:val="2563331E"/>
    <w:rsid w:val="2573A75D"/>
    <w:rsid w:val="258355BE"/>
    <w:rsid w:val="2590A03C"/>
    <w:rsid w:val="25EC2097"/>
    <w:rsid w:val="264722D8"/>
    <w:rsid w:val="26772DF5"/>
    <w:rsid w:val="26DD6B63"/>
    <w:rsid w:val="273E8B98"/>
    <w:rsid w:val="27BA9157"/>
    <w:rsid w:val="289B96CE"/>
    <w:rsid w:val="28B88FD0"/>
    <w:rsid w:val="28DA63C6"/>
    <w:rsid w:val="29160879"/>
    <w:rsid w:val="2950B1F3"/>
    <w:rsid w:val="2A20A803"/>
    <w:rsid w:val="2A2306D3"/>
    <w:rsid w:val="2A24538E"/>
    <w:rsid w:val="2A3FE488"/>
    <w:rsid w:val="2A5FC295"/>
    <w:rsid w:val="2AA3CFB7"/>
    <w:rsid w:val="2AC3633B"/>
    <w:rsid w:val="2AC51380"/>
    <w:rsid w:val="2AFA4C87"/>
    <w:rsid w:val="2B423FF2"/>
    <w:rsid w:val="2B6C52F9"/>
    <w:rsid w:val="2B91CA7D"/>
    <w:rsid w:val="2BDB4BD9"/>
    <w:rsid w:val="2C085454"/>
    <w:rsid w:val="2CF290BC"/>
    <w:rsid w:val="2D16C086"/>
    <w:rsid w:val="2D7919D7"/>
    <w:rsid w:val="2D9C19E1"/>
    <w:rsid w:val="2DAEF58B"/>
    <w:rsid w:val="2DD35C48"/>
    <w:rsid w:val="2DD86309"/>
    <w:rsid w:val="2DF24F92"/>
    <w:rsid w:val="2E501098"/>
    <w:rsid w:val="2E8B94D5"/>
    <w:rsid w:val="2EC2E383"/>
    <w:rsid w:val="2EC5B5FF"/>
    <w:rsid w:val="2ED57DC2"/>
    <w:rsid w:val="2F01598F"/>
    <w:rsid w:val="2F14EEF7"/>
    <w:rsid w:val="2F17359D"/>
    <w:rsid w:val="2F4D1AB7"/>
    <w:rsid w:val="2F728E00"/>
    <w:rsid w:val="2F76D1D9"/>
    <w:rsid w:val="2F91E4C3"/>
    <w:rsid w:val="2FE6CA3F"/>
    <w:rsid w:val="2FF22B87"/>
    <w:rsid w:val="30239836"/>
    <w:rsid w:val="3048A01B"/>
    <w:rsid w:val="3100F274"/>
    <w:rsid w:val="310FAA5E"/>
    <w:rsid w:val="314196A5"/>
    <w:rsid w:val="316AA863"/>
    <w:rsid w:val="317743A8"/>
    <w:rsid w:val="31B558C3"/>
    <w:rsid w:val="323B326B"/>
    <w:rsid w:val="328E304A"/>
    <w:rsid w:val="3298BA80"/>
    <w:rsid w:val="33508DBD"/>
    <w:rsid w:val="338D957A"/>
    <w:rsid w:val="33A30F23"/>
    <w:rsid w:val="34417191"/>
    <w:rsid w:val="3497E3FD"/>
    <w:rsid w:val="34D3C8B5"/>
    <w:rsid w:val="34DD8584"/>
    <w:rsid w:val="34E62349"/>
    <w:rsid w:val="3541AB8A"/>
    <w:rsid w:val="3560131B"/>
    <w:rsid w:val="3578411B"/>
    <w:rsid w:val="36347A69"/>
    <w:rsid w:val="36893F53"/>
    <w:rsid w:val="36B1413E"/>
    <w:rsid w:val="36FAEF83"/>
    <w:rsid w:val="379383D6"/>
    <w:rsid w:val="37BAABB3"/>
    <w:rsid w:val="37CA310A"/>
    <w:rsid w:val="37FD4003"/>
    <w:rsid w:val="38D0AF40"/>
    <w:rsid w:val="39230668"/>
    <w:rsid w:val="399D1146"/>
    <w:rsid w:val="3A438308"/>
    <w:rsid w:val="3A5A5A18"/>
    <w:rsid w:val="3A5DD773"/>
    <w:rsid w:val="3AADB745"/>
    <w:rsid w:val="3ACC098D"/>
    <w:rsid w:val="3AF9275B"/>
    <w:rsid w:val="3B7918E7"/>
    <w:rsid w:val="3C90EFAC"/>
    <w:rsid w:val="3CCC20F3"/>
    <w:rsid w:val="3CFCBC42"/>
    <w:rsid w:val="3CFE50C8"/>
    <w:rsid w:val="3DA76BEE"/>
    <w:rsid w:val="3E86C80D"/>
    <w:rsid w:val="3EB1F678"/>
    <w:rsid w:val="3EB9BCB0"/>
    <w:rsid w:val="3EFA1749"/>
    <w:rsid w:val="3F3D651B"/>
    <w:rsid w:val="3F459693"/>
    <w:rsid w:val="401F9FAB"/>
    <w:rsid w:val="4058B721"/>
    <w:rsid w:val="40BFA826"/>
    <w:rsid w:val="41576714"/>
    <w:rsid w:val="415ED792"/>
    <w:rsid w:val="41A0BBC2"/>
    <w:rsid w:val="41FB7F54"/>
    <w:rsid w:val="421BC400"/>
    <w:rsid w:val="422E20E5"/>
    <w:rsid w:val="42F3E5ED"/>
    <w:rsid w:val="432EAC46"/>
    <w:rsid w:val="43D51043"/>
    <w:rsid w:val="44232355"/>
    <w:rsid w:val="4450340D"/>
    <w:rsid w:val="4467116C"/>
    <w:rsid w:val="4497024A"/>
    <w:rsid w:val="44A71252"/>
    <w:rsid w:val="45030058"/>
    <w:rsid w:val="45716D44"/>
    <w:rsid w:val="45E4BA50"/>
    <w:rsid w:val="4613A829"/>
    <w:rsid w:val="463E95D8"/>
    <w:rsid w:val="46503750"/>
    <w:rsid w:val="46860D60"/>
    <w:rsid w:val="470DA3E2"/>
    <w:rsid w:val="473EBE47"/>
    <w:rsid w:val="4814BAD4"/>
    <w:rsid w:val="4863E4A8"/>
    <w:rsid w:val="4873649E"/>
    <w:rsid w:val="49AFF0FB"/>
    <w:rsid w:val="49C69ADF"/>
    <w:rsid w:val="49CF9181"/>
    <w:rsid w:val="49EAC0ED"/>
    <w:rsid w:val="49EF8E49"/>
    <w:rsid w:val="49F31352"/>
    <w:rsid w:val="4B3E9B01"/>
    <w:rsid w:val="4BC66F6E"/>
    <w:rsid w:val="4BD9BEDF"/>
    <w:rsid w:val="4C6D3063"/>
    <w:rsid w:val="4CBE7EAB"/>
    <w:rsid w:val="4D111BB7"/>
    <w:rsid w:val="4D204C78"/>
    <w:rsid w:val="4D5000CC"/>
    <w:rsid w:val="4D9AAD88"/>
    <w:rsid w:val="4E093B08"/>
    <w:rsid w:val="4F3FCD78"/>
    <w:rsid w:val="4F8813DF"/>
    <w:rsid w:val="4F8EB4CA"/>
    <w:rsid w:val="4FB45265"/>
    <w:rsid w:val="4FB743E7"/>
    <w:rsid w:val="5004175A"/>
    <w:rsid w:val="502566B9"/>
    <w:rsid w:val="504C5BE6"/>
    <w:rsid w:val="50884CE9"/>
    <w:rsid w:val="50A90840"/>
    <w:rsid w:val="50B1847C"/>
    <w:rsid w:val="50D58E26"/>
    <w:rsid w:val="5100AD5E"/>
    <w:rsid w:val="51676744"/>
    <w:rsid w:val="51E71924"/>
    <w:rsid w:val="5221689A"/>
    <w:rsid w:val="524392C9"/>
    <w:rsid w:val="52927BB2"/>
    <w:rsid w:val="52E52670"/>
    <w:rsid w:val="52F31D49"/>
    <w:rsid w:val="52FDD8B4"/>
    <w:rsid w:val="53389E1E"/>
    <w:rsid w:val="536224DE"/>
    <w:rsid w:val="53649A37"/>
    <w:rsid w:val="537321DC"/>
    <w:rsid w:val="53756296"/>
    <w:rsid w:val="53F79FE7"/>
    <w:rsid w:val="5400205E"/>
    <w:rsid w:val="546B15F6"/>
    <w:rsid w:val="54766229"/>
    <w:rsid w:val="54B0AD84"/>
    <w:rsid w:val="54F6E060"/>
    <w:rsid w:val="550A9590"/>
    <w:rsid w:val="55591CF6"/>
    <w:rsid w:val="55B16075"/>
    <w:rsid w:val="5665CC56"/>
    <w:rsid w:val="569D1E6F"/>
    <w:rsid w:val="57269FAD"/>
    <w:rsid w:val="57379A31"/>
    <w:rsid w:val="57D5073A"/>
    <w:rsid w:val="57F799B9"/>
    <w:rsid w:val="5825FDB5"/>
    <w:rsid w:val="5844D89E"/>
    <w:rsid w:val="5933B916"/>
    <w:rsid w:val="593BA7AE"/>
    <w:rsid w:val="599E9115"/>
    <w:rsid w:val="59B4199F"/>
    <w:rsid w:val="5A15E7C6"/>
    <w:rsid w:val="5AA3D552"/>
    <w:rsid w:val="5AD15C8A"/>
    <w:rsid w:val="5AD6AC56"/>
    <w:rsid w:val="5AFF2421"/>
    <w:rsid w:val="5B1E7FE7"/>
    <w:rsid w:val="5B219EC7"/>
    <w:rsid w:val="5B458C0E"/>
    <w:rsid w:val="5BCCA476"/>
    <w:rsid w:val="5C073C70"/>
    <w:rsid w:val="5C107E5A"/>
    <w:rsid w:val="5CB9D76C"/>
    <w:rsid w:val="5CE93550"/>
    <w:rsid w:val="5D337482"/>
    <w:rsid w:val="5D37B646"/>
    <w:rsid w:val="5D993B51"/>
    <w:rsid w:val="5D9DCA49"/>
    <w:rsid w:val="5DEEDE47"/>
    <w:rsid w:val="5E450DEB"/>
    <w:rsid w:val="5E9CE14D"/>
    <w:rsid w:val="5EE866B6"/>
    <w:rsid w:val="5F12B95F"/>
    <w:rsid w:val="5F47B748"/>
    <w:rsid w:val="60372299"/>
    <w:rsid w:val="6057D425"/>
    <w:rsid w:val="6098565A"/>
    <w:rsid w:val="60A1FF7D"/>
    <w:rsid w:val="60A41AEE"/>
    <w:rsid w:val="60B27872"/>
    <w:rsid w:val="60C6E3CD"/>
    <w:rsid w:val="6177B523"/>
    <w:rsid w:val="62EE34EB"/>
    <w:rsid w:val="63752604"/>
    <w:rsid w:val="63F5CEA4"/>
    <w:rsid w:val="644F11F4"/>
    <w:rsid w:val="64804171"/>
    <w:rsid w:val="648A8407"/>
    <w:rsid w:val="64E6B3D3"/>
    <w:rsid w:val="64EB4DE3"/>
    <w:rsid w:val="64FE0569"/>
    <w:rsid w:val="6541E482"/>
    <w:rsid w:val="65899355"/>
    <w:rsid w:val="65AD955E"/>
    <w:rsid w:val="65BFF9F3"/>
    <w:rsid w:val="65F88F6A"/>
    <w:rsid w:val="65FD1B2D"/>
    <w:rsid w:val="66047546"/>
    <w:rsid w:val="660E2E15"/>
    <w:rsid w:val="660E748E"/>
    <w:rsid w:val="6647F0C8"/>
    <w:rsid w:val="66AC3447"/>
    <w:rsid w:val="66DED75F"/>
    <w:rsid w:val="671B9637"/>
    <w:rsid w:val="67CC77FF"/>
    <w:rsid w:val="67E15116"/>
    <w:rsid w:val="6814C7F8"/>
    <w:rsid w:val="686E0295"/>
    <w:rsid w:val="68843055"/>
    <w:rsid w:val="68B3016B"/>
    <w:rsid w:val="68CEEDC4"/>
    <w:rsid w:val="68FEA5B3"/>
    <w:rsid w:val="69567C3C"/>
    <w:rsid w:val="696E2A15"/>
    <w:rsid w:val="698F3258"/>
    <w:rsid w:val="699D3924"/>
    <w:rsid w:val="69C17BFE"/>
    <w:rsid w:val="6A0B7F07"/>
    <w:rsid w:val="6A3BDA6A"/>
    <w:rsid w:val="6A766FA9"/>
    <w:rsid w:val="6A9F8E48"/>
    <w:rsid w:val="6AE978DD"/>
    <w:rsid w:val="6BE14688"/>
    <w:rsid w:val="6C3DAEFC"/>
    <w:rsid w:val="6C51DCDE"/>
    <w:rsid w:val="6CB47C3D"/>
    <w:rsid w:val="6D5261AF"/>
    <w:rsid w:val="6D5464C1"/>
    <w:rsid w:val="6D6AF7F1"/>
    <w:rsid w:val="6DEC4306"/>
    <w:rsid w:val="6DFF91B8"/>
    <w:rsid w:val="6E1A7C36"/>
    <w:rsid w:val="6E4143CD"/>
    <w:rsid w:val="6EB5A65E"/>
    <w:rsid w:val="6ED13733"/>
    <w:rsid w:val="6EE905EC"/>
    <w:rsid w:val="6EF9BF48"/>
    <w:rsid w:val="6F4996AB"/>
    <w:rsid w:val="6FBE1102"/>
    <w:rsid w:val="6FC4FCBE"/>
    <w:rsid w:val="701E5C13"/>
    <w:rsid w:val="7077B84D"/>
    <w:rsid w:val="707BDC4D"/>
    <w:rsid w:val="711E76E5"/>
    <w:rsid w:val="71267BB7"/>
    <w:rsid w:val="71656206"/>
    <w:rsid w:val="71B8998A"/>
    <w:rsid w:val="71E89FD5"/>
    <w:rsid w:val="7260D7AD"/>
    <w:rsid w:val="7268B90D"/>
    <w:rsid w:val="73554211"/>
    <w:rsid w:val="73685D3C"/>
    <w:rsid w:val="74E1DFD4"/>
    <w:rsid w:val="74EFE7EF"/>
    <w:rsid w:val="7514109B"/>
    <w:rsid w:val="75179CA7"/>
    <w:rsid w:val="766D72FE"/>
    <w:rsid w:val="76D70C19"/>
    <w:rsid w:val="771C50B6"/>
    <w:rsid w:val="776E78AC"/>
    <w:rsid w:val="77CAD304"/>
    <w:rsid w:val="7833A5E1"/>
    <w:rsid w:val="791D0F34"/>
    <w:rsid w:val="79482AC9"/>
    <w:rsid w:val="797C88F4"/>
    <w:rsid w:val="7993BD95"/>
    <w:rsid w:val="79AAAE33"/>
    <w:rsid w:val="79B2755E"/>
    <w:rsid w:val="7AB977E7"/>
    <w:rsid w:val="7B8415F5"/>
    <w:rsid w:val="7C7A1160"/>
    <w:rsid w:val="7D06C628"/>
    <w:rsid w:val="7D15FDD9"/>
    <w:rsid w:val="7D18769A"/>
    <w:rsid w:val="7DD7AA81"/>
    <w:rsid w:val="7E9645E2"/>
    <w:rsid w:val="7ED60A6D"/>
    <w:rsid w:val="7F02DDCB"/>
    <w:rsid w:val="7F2BC1D4"/>
    <w:rsid w:val="7F4B08B2"/>
    <w:rsid w:val="7FD48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6C861"/>
  <w15:chartTrackingRefBased/>
  <w15:docId w15:val="{A3B341B1-0951-443D-90A7-C77601425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71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7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7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7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7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7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71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71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71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71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7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6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71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6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71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6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71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6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7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6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Catherine S</dc:creator>
  <cp:keywords/>
  <dc:description/>
  <cp:lastModifiedBy>Forster, Catherine S</cp:lastModifiedBy>
  <cp:revision>2</cp:revision>
  <dcterms:created xsi:type="dcterms:W3CDTF">2025-08-28T14:48:00Z</dcterms:created>
  <dcterms:modified xsi:type="dcterms:W3CDTF">2025-08-28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5-01T13:28:4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22b07d20-a840-439c-9b19-7912a75837e6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